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E090B4" w14:textId="77777777" w:rsidR="007A24A9" w:rsidRPr="00D44BF5" w:rsidRDefault="007A24A9" w:rsidP="007A24A9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 w:rsidRPr="00D44BF5">
        <w:rPr>
          <w:rFonts w:ascii="Times New Roman" w:hAnsi="Times New Roman"/>
          <w:b/>
          <w:color w:val="000000"/>
          <w:sz w:val="24"/>
          <w:szCs w:val="24"/>
        </w:rPr>
        <w:t xml:space="preserve">Table </w:t>
      </w:r>
      <w:r w:rsidR="00E42A3B">
        <w:rPr>
          <w:rFonts w:ascii="Times New Roman" w:hAnsi="Times New Roman" w:hint="eastAsia"/>
          <w:b/>
          <w:color w:val="000000"/>
          <w:sz w:val="24"/>
          <w:szCs w:val="24"/>
        </w:rPr>
        <w:t>S</w:t>
      </w:r>
      <w:r w:rsidR="009D32EF">
        <w:rPr>
          <w:rFonts w:ascii="Times New Roman" w:hAnsi="Times New Roman" w:hint="eastAsia"/>
          <w:b/>
          <w:color w:val="000000"/>
          <w:sz w:val="24"/>
          <w:szCs w:val="24"/>
        </w:rPr>
        <w:t>1</w:t>
      </w:r>
      <w:r w:rsidRPr="00D44BF5">
        <w:rPr>
          <w:rFonts w:ascii="Times New Roman" w:hAnsi="Times New Roman"/>
          <w:color w:val="000000"/>
          <w:sz w:val="24"/>
          <w:szCs w:val="24"/>
        </w:rPr>
        <w:t xml:space="preserve">. </w:t>
      </w:r>
      <w:r w:rsidR="001D03EF">
        <w:rPr>
          <w:rFonts w:ascii="Times New Roman" w:hAnsi="Times New Roman"/>
          <w:color w:val="000000"/>
          <w:sz w:val="24"/>
          <w:szCs w:val="24"/>
        </w:rPr>
        <w:t xml:space="preserve">Clinical </w:t>
      </w:r>
      <w:r w:rsidR="005D44A8">
        <w:rPr>
          <w:rFonts w:ascii="Times New Roman" w:hAnsi="Times New Roman"/>
          <w:color w:val="000000"/>
          <w:sz w:val="24"/>
          <w:szCs w:val="24"/>
        </w:rPr>
        <w:t>profiles</w:t>
      </w:r>
      <w:r w:rsidRPr="00D44BF5">
        <w:rPr>
          <w:rFonts w:ascii="Times New Roman" w:hAnsi="Times New Roman"/>
          <w:color w:val="000000"/>
          <w:sz w:val="24"/>
          <w:szCs w:val="24"/>
        </w:rPr>
        <w:t xml:space="preserve"> on </w:t>
      </w:r>
      <w:r w:rsidR="005D44A8">
        <w:rPr>
          <w:rFonts w:ascii="Times New Roman" w:hAnsi="Times New Roman"/>
          <w:color w:val="000000"/>
          <w:sz w:val="24"/>
          <w:szCs w:val="24"/>
        </w:rPr>
        <w:t>Y-</w:t>
      </w:r>
      <w:r w:rsidR="00B14DD9">
        <w:rPr>
          <w:rFonts w:ascii="Times New Roman" w:hAnsi="Times New Roman" w:hint="eastAsia"/>
          <w:color w:val="000000"/>
          <w:sz w:val="24"/>
          <w:szCs w:val="24"/>
        </w:rPr>
        <w:t>stent</w:t>
      </w:r>
      <w:r w:rsidR="005D44A8" w:rsidRPr="00D44BF5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D44BF5">
        <w:rPr>
          <w:rFonts w:ascii="Times New Roman" w:hAnsi="Times New Roman"/>
          <w:color w:val="000000"/>
          <w:sz w:val="24"/>
          <w:szCs w:val="24"/>
        </w:rPr>
        <w:t>throm</w:t>
      </w:r>
      <w:r w:rsidR="001D03EF">
        <w:rPr>
          <w:rFonts w:ascii="Times New Roman" w:hAnsi="Times New Roman"/>
          <w:color w:val="000000"/>
          <w:sz w:val="24"/>
          <w:szCs w:val="24"/>
        </w:rPr>
        <w:t xml:space="preserve">bectomy </w:t>
      </w:r>
      <w:r w:rsidR="005D44A8">
        <w:rPr>
          <w:rFonts w:ascii="Times New Roman" w:hAnsi="Times New Roman"/>
          <w:color w:val="000000"/>
          <w:sz w:val="24"/>
          <w:szCs w:val="24"/>
        </w:rPr>
        <w:t>in</w:t>
      </w:r>
      <w:r w:rsidRPr="00D44BF5">
        <w:rPr>
          <w:rFonts w:ascii="Times New Roman" w:hAnsi="Times New Roman"/>
          <w:color w:val="000000"/>
          <w:sz w:val="24"/>
          <w:szCs w:val="24"/>
        </w:rPr>
        <w:t xml:space="preserve"> patients with </w:t>
      </w:r>
      <w:r w:rsidR="00A7792A">
        <w:rPr>
          <w:rFonts w:ascii="Times New Roman" w:hAnsi="Times New Roman"/>
          <w:color w:val="000000"/>
          <w:sz w:val="24"/>
          <w:szCs w:val="24"/>
        </w:rPr>
        <w:t>emergent</w:t>
      </w:r>
      <w:r w:rsidR="00315405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315405">
        <w:rPr>
          <w:rFonts w:ascii="Times New Roman" w:hAnsi="Times New Roman" w:hint="eastAsia"/>
          <w:color w:val="000000"/>
          <w:sz w:val="24"/>
          <w:szCs w:val="24"/>
        </w:rPr>
        <w:t>large</w:t>
      </w:r>
      <w:r w:rsidR="00315405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315405">
        <w:rPr>
          <w:rFonts w:ascii="Times New Roman" w:hAnsi="Times New Roman" w:hint="eastAsia"/>
          <w:color w:val="000000"/>
          <w:sz w:val="24"/>
          <w:szCs w:val="24"/>
        </w:rPr>
        <w:t>vessel</w:t>
      </w:r>
      <w:r w:rsidR="005D44A8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D44BF5">
        <w:rPr>
          <w:rFonts w:ascii="Times New Roman" w:hAnsi="Times New Roman"/>
          <w:color w:val="000000"/>
          <w:sz w:val="24"/>
          <w:szCs w:val="24"/>
        </w:rPr>
        <w:t>occlusion</w:t>
      </w:r>
      <w:r w:rsidR="00315405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315405">
        <w:rPr>
          <w:rFonts w:ascii="Times New Roman" w:hAnsi="Times New Roman" w:hint="eastAsia"/>
          <w:color w:val="000000"/>
          <w:sz w:val="24"/>
          <w:szCs w:val="24"/>
        </w:rPr>
        <w:t>at</w:t>
      </w:r>
      <w:r w:rsidR="00315405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315405">
        <w:rPr>
          <w:rFonts w:ascii="Times New Roman" w:hAnsi="Times New Roman" w:hint="eastAsia"/>
          <w:color w:val="000000"/>
          <w:sz w:val="24"/>
          <w:szCs w:val="24"/>
        </w:rPr>
        <w:t>different</w:t>
      </w:r>
      <w:r w:rsidR="00315405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772F49">
        <w:rPr>
          <w:rFonts w:ascii="Times New Roman" w:hAnsi="Times New Roman"/>
          <w:color w:val="000000"/>
          <w:sz w:val="24"/>
          <w:szCs w:val="24"/>
        </w:rPr>
        <w:t>locations</w:t>
      </w:r>
    </w:p>
    <w:tbl>
      <w:tblPr>
        <w:tblStyle w:val="6-3"/>
        <w:tblW w:w="13609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710"/>
        <w:gridCol w:w="1417"/>
        <w:gridCol w:w="1134"/>
        <w:gridCol w:w="2126"/>
        <w:gridCol w:w="4395"/>
        <w:gridCol w:w="850"/>
        <w:gridCol w:w="709"/>
        <w:gridCol w:w="709"/>
        <w:gridCol w:w="992"/>
        <w:gridCol w:w="567"/>
      </w:tblGrid>
      <w:tr w:rsidR="006466A5" w:rsidRPr="006E79A1" w14:paraId="459013B5" w14:textId="77777777" w:rsidTr="006466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hideMark/>
          </w:tcPr>
          <w:p w14:paraId="6E1C0D46" w14:textId="77777777" w:rsidR="006466A5" w:rsidRPr="006E79A1" w:rsidRDefault="006466A5" w:rsidP="00B968F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E79A1">
              <w:rPr>
                <w:rFonts w:ascii="Times New Roman" w:hAnsi="Times New Roman"/>
                <w:color w:val="000000"/>
                <w:sz w:val="18"/>
                <w:szCs w:val="18"/>
              </w:rPr>
              <w:t>Case</w:t>
            </w:r>
          </w:p>
        </w:tc>
        <w:tc>
          <w:tcPr>
            <w:tcW w:w="1417" w:type="dxa"/>
            <w:hideMark/>
          </w:tcPr>
          <w:p w14:paraId="495C934F" w14:textId="77777777" w:rsidR="006466A5" w:rsidRPr="006E79A1" w:rsidRDefault="006466A5" w:rsidP="001D6E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O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cclusion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Location</w:t>
            </w:r>
          </w:p>
        </w:tc>
        <w:tc>
          <w:tcPr>
            <w:tcW w:w="1134" w:type="dxa"/>
          </w:tcPr>
          <w:p w14:paraId="7F8C1836" w14:textId="77777777" w:rsidR="006466A5" w:rsidRDefault="006466A5" w:rsidP="006718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hrombus origin</w:t>
            </w:r>
          </w:p>
        </w:tc>
        <w:tc>
          <w:tcPr>
            <w:tcW w:w="2126" w:type="dxa"/>
          </w:tcPr>
          <w:p w14:paraId="3C89B9A4" w14:textId="77777777" w:rsidR="006466A5" w:rsidRPr="006E79A1" w:rsidRDefault="006466A5" w:rsidP="006718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Y-stent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ype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/position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4395" w:type="dxa"/>
            <w:hideMark/>
          </w:tcPr>
          <w:p w14:paraId="0AA3A352" w14:textId="77777777" w:rsidR="006466A5" w:rsidRDefault="006466A5" w:rsidP="006718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Thrombectomy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Procedure</w:t>
            </w:r>
          </w:p>
          <w:p w14:paraId="42BD32FE" w14:textId="77777777" w:rsidR="006466A5" w:rsidRPr="006E79A1" w:rsidRDefault="006466A5" w:rsidP="006718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  <w:r w:rsidRPr="006E79A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echnique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or stent retriever, pass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50" w:type="dxa"/>
          </w:tcPr>
          <w:p w14:paraId="6F5A0892" w14:textId="77777777" w:rsidR="006466A5" w:rsidRPr="006E79A1" w:rsidRDefault="006466A5" w:rsidP="006718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E79A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Y-stent</w:t>
            </w:r>
          </w:p>
          <w:p w14:paraId="6C07C21F" w14:textId="77777777" w:rsidR="006466A5" w:rsidRPr="006E79A1" w:rsidRDefault="006466A5" w:rsidP="006718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E79A1">
              <w:rPr>
                <w:rFonts w:ascii="Times New Roman" w:hAnsi="Times New Roman"/>
                <w:color w:val="000000"/>
                <w:sz w:val="18"/>
                <w:szCs w:val="18"/>
              </w:rPr>
              <w:t>A</w:t>
            </w:r>
            <w:r w:rsidRPr="006E79A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OL</w:t>
            </w:r>
          </w:p>
        </w:tc>
        <w:tc>
          <w:tcPr>
            <w:tcW w:w="709" w:type="dxa"/>
          </w:tcPr>
          <w:p w14:paraId="00AF0D7C" w14:textId="77777777" w:rsidR="006466A5" w:rsidRPr="006E79A1" w:rsidRDefault="006466A5" w:rsidP="006718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E79A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Final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e</w:t>
            </w:r>
            <w:r w:rsidRPr="006E79A1">
              <w:rPr>
                <w:rFonts w:ascii="Times New Roman" w:hAnsi="Times New Roman"/>
                <w:color w:val="000000"/>
                <w:sz w:val="18"/>
                <w:szCs w:val="18"/>
              </w:rPr>
              <w:t>TICI</w:t>
            </w:r>
          </w:p>
        </w:tc>
        <w:tc>
          <w:tcPr>
            <w:tcW w:w="709" w:type="dxa"/>
            <w:hideMark/>
          </w:tcPr>
          <w:p w14:paraId="56A50904" w14:textId="77777777" w:rsidR="006466A5" w:rsidRPr="006E79A1" w:rsidRDefault="006466A5" w:rsidP="006718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TR</w:t>
            </w:r>
            <w:r w:rsidRPr="006E79A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min)</w:t>
            </w:r>
          </w:p>
        </w:tc>
        <w:tc>
          <w:tcPr>
            <w:tcW w:w="992" w:type="dxa"/>
            <w:hideMark/>
          </w:tcPr>
          <w:p w14:paraId="1457B66C" w14:textId="77777777" w:rsidR="006466A5" w:rsidRPr="006E79A1" w:rsidRDefault="006466A5" w:rsidP="006718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E79A1">
              <w:rPr>
                <w:rFonts w:ascii="Times New Roman" w:hAnsi="Times New Roman"/>
                <w:color w:val="000000"/>
                <w:sz w:val="18"/>
                <w:szCs w:val="18"/>
              </w:rPr>
              <w:t>Complication</w:t>
            </w:r>
          </w:p>
        </w:tc>
        <w:tc>
          <w:tcPr>
            <w:tcW w:w="567" w:type="dxa"/>
            <w:hideMark/>
          </w:tcPr>
          <w:p w14:paraId="03FE159E" w14:textId="77777777" w:rsidR="006466A5" w:rsidRPr="006E79A1" w:rsidRDefault="006466A5" w:rsidP="0067181F">
            <w:pPr>
              <w:ind w:rightChars="-51" w:right="-10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E79A1">
              <w:rPr>
                <w:rFonts w:ascii="Times New Roman" w:hAnsi="Times New Roman"/>
                <w:color w:val="000000"/>
                <w:sz w:val="18"/>
                <w:szCs w:val="18"/>
              </w:rPr>
              <w:t>mRS</w:t>
            </w:r>
          </w:p>
        </w:tc>
      </w:tr>
      <w:tr w:rsidR="006466A5" w:rsidRPr="00D44BF5" w14:paraId="748BAD03" w14:textId="77777777" w:rsidTr="00646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hideMark/>
          </w:tcPr>
          <w:p w14:paraId="4350E144" w14:textId="77777777" w:rsidR="006466A5" w:rsidRPr="0017473E" w:rsidRDefault="006466A5" w:rsidP="00B968F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hideMark/>
          </w:tcPr>
          <w:p w14:paraId="5006D53C" w14:textId="77777777" w:rsidR="006466A5" w:rsidRPr="00D44BF5" w:rsidRDefault="006466A5" w:rsidP="001D6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>L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C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rotid terminus</w:t>
            </w:r>
          </w:p>
        </w:tc>
        <w:tc>
          <w:tcPr>
            <w:tcW w:w="1134" w:type="dxa"/>
          </w:tcPr>
          <w:p w14:paraId="312F3065" w14:textId="77777777" w:rsidR="006466A5" w:rsidRPr="00B703BE" w:rsidRDefault="006466A5" w:rsidP="0067181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Embolic</w:t>
            </w:r>
          </w:p>
        </w:tc>
        <w:tc>
          <w:tcPr>
            <w:tcW w:w="2126" w:type="dxa"/>
          </w:tcPr>
          <w:p w14:paraId="7A60651C" w14:textId="77777777" w:rsidR="006466A5" w:rsidRDefault="006466A5" w:rsidP="004E57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arallel /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ACA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+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MCA</w:t>
            </w:r>
          </w:p>
          <w:p w14:paraId="5F13DBE1" w14:textId="77777777" w:rsidR="006466A5" w:rsidRPr="00D44BF5" w:rsidRDefault="006466A5" w:rsidP="004E57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395" w:type="dxa"/>
            <w:hideMark/>
          </w:tcPr>
          <w:p w14:paraId="17E7388F" w14:textId="21047E70" w:rsidR="006466A5" w:rsidRPr="00B703BE" w:rsidRDefault="006466A5" w:rsidP="00671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olitaire FR</w:t>
            </w:r>
            <w:r w:rsidRPr="00B703B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6</w:t>
            </w:r>
            <w:r w:rsidRPr="00B703BE">
              <w:rPr>
                <w:rFonts w:ascii="Times New Roman" w:hAnsi="Times New Roman" w:hint="eastAsia"/>
                <w:color w:val="000000"/>
                <w:sz w:val="18"/>
                <w:szCs w:val="18"/>
              </w:rPr>
              <w:t>ⅹ</w:t>
            </w:r>
            <w:r w:rsidRPr="00B703BE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  <w:r w:rsidRPr="00B703BE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 w:rsidRPr="00B703B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B703BE">
              <w:rPr>
                <w:rFonts w:ascii="Times New Roman" w:hAnsi="Times New Roman" w:hint="eastAsia"/>
                <w:color w:val="000000"/>
                <w:sz w:val="18"/>
                <w:szCs w:val="18"/>
              </w:rPr>
              <w:t>mm</w:t>
            </w:r>
            <w:r w:rsidRPr="00B703B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  <w:r w:rsidRPr="00B703B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; </w:t>
            </w:r>
          </w:p>
          <w:p w14:paraId="1C71760E" w14:textId="596F511D" w:rsidR="006466A5" w:rsidRPr="00B703BE" w:rsidRDefault="006466A5" w:rsidP="00671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703B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olitaire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R</w:t>
            </w:r>
            <w:r w:rsidRPr="00B703B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6</w:t>
            </w:r>
            <w:r w:rsidRPr="00B703BE">
              <w:rPr>
                <w:rFonts w:ascii="Times New Roman" w:hAnsi="Times New Roman" w:hint="eastAsia"/>
                <w:color w:val="000000"/>
                <w:sz w:val="18"/>
                <w:szCs w:val="18"/>
              </w:rPr>
              <w:t>ⅹ</w:t>
            </w:r>
            <w:r w:rsidRPr="00B703BE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  <w:r w:rsidRPr="00B703BE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 w:rsidRPr="00B703B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B703BE">
              <w:rPr>
                <w:rFonts w:ascii="Times New Roman" w:hAnsi="Times New Roman" w:hint="eastAsia"/>
                <w:color w:val="000000"/>
                <w:sz w:val="18"/>
                <w:szCs w:val="18"/>
              </w:rPr>
              <w:t>mm</w:t>
            </w:r>
            <w:r w:rsidRPr="00B703B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B703BE">
              <w:rPr>
                <w:rFonts w:ascii="Times New Roman" w:hAnsi="Times New Roman" w:hint="eastAsia"/>
                <w:color w:val="000000"/>
                <w:sz w:val="18"/>
                <w:szCs w:val="18"/>
              </w:rPr>
              <w:t>+</w:t>
            </w:r>
            <w:r w:rsidRPr="00B703B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B703BE">
              <w:rPr>
                <w:rFonts w:ascii="Times New Roman" w:hAnsi="Times New Roman" w:hint="eastAsia"/>
                <w:color w:val="000000"/>
                <w:sz w:val="18"/>
                <w:szCs w:val="18"/>
              </w:rPr>
              <w:t>Revive</w:t>
            </w:r>
            <w:r w:rsidRPr="00B703B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4.5</w:t>
            </w:r>
            <w:r w:rsidRPr="00B703BE">
              <w:rPr>
                <w:rFonts w:ascii="Times New Roman" w:hAnsi="Times New Roman" w:hint="eastAsia"/>
                <w:color w:val="000000"/>
                <w:sz w:val="18"/>
                <w:szCs w:val="18"/>
              </w:rPr>
              <w:t>ⅹ</w:t>
            </w:r>
            <w:r w:rsidRPr="00B703BE">
              <w:rPr>
                <w:rFonts w:ascii="Times New Roman" w:hAnsi="Times New Roman" w:hint="eastAsia"/>
                <w:color w:val="000000"/>
                <w:sz w:val="18"/>
                <w:szCs w:val="18"/>
              </w:rPr>
              <w:t>22</w:t>
            </w:r>
            <w:r w:rsidRPr="00B703B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B703BE">
              <w:rPr>
                <w:rFonts w:ascii="Times New Roman" w:hAnsi="Times New Roman" w:hint="eastAsia"/>
                <w:color w:val="000000"/>
                <w:sz w:val="18"/>
                <w:szCs w:val="18"/>
              </w:rPr>
              <w:t>mm</w:t>
            </w:r>
            <w:r w:rsidRPr="00B703BE">
              <w:rPr>
                <w:rFonts w:ascii="Times New Roman" w:hAnsi="Times New Roman"/>
                <w:color w:val="000000"/>
                <w:sz w:val="18"/>
                <w:szCs w:val="18"/>
              </w:rPr>
              <w:t>, 1</w:t>
            </w:r>
          </w:p>
        </w:tc>
        <w:tc>
          <w:tcPr>
            <w:tcW w:w="850" w:type="dxa"/>
          </w:tcPr>
          <w:p w14:paraId="47CAC217" w14:textId="77777777" w:rsidR="006466A5" w:rsidRPr="00B703BE" w:rsidRDefault="006466A5" w:rsidP="00671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703BE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14:paraId="4884BF60" w14:textId="77777777" w:rsidR="006466A5" w:rsidRPr="00D44BF5" w:rsidRDefault="006466A5" w:rsidP="00671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>2b</w:t>
            </w:r>
          </w:p>
        </w:tc>
        <w:tc>
          <w:tcPr>
            <w:tcW w:w="709" w:type="dxa"/>
            <w:hideMark/>
          </w:tcPr>
          <w:p w14:paraId="27AEA99B" w14:textId="77777777" w:rsidR="006466A5" w:rsidRPr="00D44BF5" w:rsidRDefault="006466A5" w:rsidP="00671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92" w:type="dxa"/>
            <w:hideMark/>
          </w:tcPr>
          <w:p w14:paraId="72AD7014" w14:textId="77777777" w:rsidR="006466A5" w:rsidRPr="00D44BF5" w:rsidRDefault="006466A5" w:rsidP="00671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>PH</w:t>
            </w:r>
          </w:p>
        </w:tc>
        <w:tc>
          <w:tcPr>
            <w:tcW w:w="567" w:type="dxa"/>
            <w:hideMark/>
          </w:tcPr>
          <w:p w14:paraId="02B1A821" w14:textId="77777777" w:rsidR="006466A5" w:rsidRPr="00D44BF5" w:rsidRDefault="006466A5" w:rsidP="00671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</w:tr>
      <w:tr w:rsidR="006466A5" w:rsidRPr="00D44BF5" w14:paraId="08CE9C94" w14:textId="77777777" w:rsidTr="006466A5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hideMark/>
          </w:tcPr>
          <w:p w14:paraId="2D7940AF" w14:textId="77777777" w:rsidR="006466A5" w:rsidRPr="0017473E" w:rsidRDefault="006466A5" w:rsidP="00B968F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hideMark/>
          </w:tcPr>
          <w:p w14:paraId="392D0DE0" w14:textId="77777777" w:rsidR="006466A5" w:rsidRPr="00D44BF5" w:rsidRDefault="006466A5" w:rsidP="001D6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>L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C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rotid terminus</w:t>
            </w:r>
          </w:p>
        </w:tc>
        <w:tc>
          <w:tcPr>
            <w:tcW w:w="1134" w:type="dxa"/>
          </w:tcPr>
          <w:p w14:paraId="107A27F7" w14:textId="77777777" w:rsidR="006466A5" w:rsidRPr="00B703BE" w:rsidRDefault="006466A5" w:rsidP="00671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Embolic</w:t>
            </w:r>
          </w:p>
        </w:tc>
        <w:tc>
          <w:tcPr>
            <w:tcW w:w="2126" w:type="dxa"/>
          </w:tcPr>
          <w:p w14:paraId="395BDD30" w14:textId="77777777" w:rsidR="006466A5" w:rsidRDefault="006466A5" w:rsidP="004E57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arallel/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ACA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+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MCA</w:t>
            </w:r>
          </w:p>
          <w:p w14:paraId="14414598" w14:textId="77777777" w:rsidR="006466A5" w:rsidRDefault="006466A5" w:rsidP="004E57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395" w:type="dxa"/>
            <w:hideMark/>
          </w:tcPr>
          <w:p w14:paraId="271792D1" w14:textId="2A9AA22F" w:rsidR="006466A5" w:rsidRPr="00B703BE" w:rsidRDefault="006466A5" w:rsidP="00671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5AE">
              <w:rPr>
                <w:rFonts w:ascii="Times New Roman" w:hAnsi="Times New Roman" w:hint="eastAsia"/>
                <w:color w:val="000000"/>
                <w:sz w:val="18"/>
                <w:szCs w:val="18"/>
              </w:rPr>
              <w:t>Solitaire FR 6</w:t>
            </w:r>
            <w:r w:rsidRPr="00A825AE">
              <w:rPr>
                <w:rFonts w:ascii="Times New Roman" w:hAnsi="Times New Roman" w:hint="eastAsia"/>
                <w:color w:val="000000"/>
                <w:sz w:val="18"/>
                <w:szCs w:val="18"/>
              </w:rPr>
              <w:t>ⅹ</w:t>
            </w:r>
            <w:r w:rsidRPr="00A825AE">
              <w:rPr>
                <w:rFonts w:ascii="Times New Roman" w:hAnsi="Times New Roman" w:hint="eastAsia"/>
                <w:color w:val="000000"/>
                <w:sz w:val="18"/>
                <w:szCs w:val="18"/>
              </w:rPr>
              <w:t>30 mm, 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4E68110D" w14:textId="60B223C3" w:rsidR="006466A5" w:rsidRPr="00B703BE" w:rsidRDefault="006466A5" w:rsidP="00671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703B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olitaire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R</w:t>
            </w:r>
            <w:r w:rsidRPr="00B703B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  <w:r w:rsidRPr="00B703BE">
              <w:rPr>
                <w:rFonts w:ascii="Times New Roman" w:hAnsi="Times New Roman" w:hint="eastAsia"/>
                <w:color w:val="000000"/>
                <w:sz w:val="18"/>
                <w:szCs w:val="18"/>
              </w:rPr>
              <w:t>ⅹ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  <w:r w:rsidRPr="00B703BE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 w:rsidRPr="00B703B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B703BE">
              <w:rPr>
                <w:rFonts w:ascii="Times New Roman" w:hAnsi="Times New Roman" w:hint="eastAsia"/>
                <w:color w:val="000000"/>
                <w:sz w:val="18"/>
                <w:szCs w:val="18"/>
              </w:rPr>
              <w:t>mm</w:t>
            </w:r>
            <w:r w:rsidRPr="00B703B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B703BE">
              <w:rPr>
                <w:rFonts w:ascii="Times New Roman" w:hAnsi="Times New Roman" w:hint="eastAsia"/>
                <w:color w:val="000000"/>
                <w:sz w:val="18"/>
                <w:szCs w:val="18"/>
              </w:rPr>
              <w:t>+</w:t>
            </w:r>
            <w:r w:rsidRPr="00B703B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B703BE">
              <w:rPr>
                <w:rFonts w:ascii="Times New Roman" w:hAnsi="Times New Roman" w:hint="eastAsia"/>
                <w:color w:val="000000"/>
                <w:sz w:val="18"/>
                <w:szCs w:val="18"/>
              </w:rPr>
              <w:t>Revive</w:t>
            </w:r>
            <w:r w:rsidRPr="00B703B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4.5</w:t>
            </w:r>
            <w:r w:rsidRPr="00B703BE">
              <w:rPr>
                <w:rFonts w:ascii="Times New Roman" w:hAnsi="Times New Roman" w:hint="eastAsia"/>
                <w:color w:val="000000"/>
                <w:sz w:val="18"/>
                <w:szCs w:val="18"/>
              </w:rPr>
              <w:t>ⅹ</w:t>
            </w:r>
            <w:r w:rsidRPr="00B703BE">
              <w:rPr>
                <w:rFonts w:ascii="Times New Roman" w:hAnsi="Times New Roman" w:hint="eastAsia"/>
                <w:color w:val="000000"/>
                <w:sz w:val="18"/>
                <w:szCs w:val="18"/>
              </w:rPr>
              <w:t>22</w:t>
            </w:r>
            <w:r w:rsidRPr="00B703B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B703BE">
              <w:rPr>
                <w:rFonts w:ascii="Times New Roman" w:hAnsi="Times New Roman" w:hint="eastAsia"/>
                <w:color w:val="000000"/>
                <w:sz w:val="18"/>
                <w:szCs w:val="18"/>
              </w:rPr>
              <w:t>mm</w:t>
            </w:r>
            <w:r w:rsidRPr="00B703BE">
              <w:rPr>
                <w:rFonts w:ascii="Times New Roman" w:hAnsi="Times New Roman"/>
                <w:color w:val="000000"/>
                <w:sz w:val="18"/>
                <w:szCs w:val="18"/>
              </w:rPr>
              <w:t>, 1</w:t>
            </w:r>
          </w:p>
        </w:tc>
        <w:tc>
          <w:tcPr>
            <w:tcW w:w="850" w:type="dxa"/>
          </w:tcPr>
          <w:p w14:paraId="0962F140" w14:textId="77777777" w:rsidR="006466A5" w:rsidRPr="00B703BE" w:rsidRDefault="006466A5" w:rsidP="00671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703BE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14:paraId="33CDC957" w14:textId="2D12EC72" w:rsidR="006466A5" w:rsidRPr="00D44BF5" w:rsidRDefault="006466A5" w:rsidP="00671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b</w:t>
            </w:r>
          </w:p>
        </w:tc>
        <w:tc>
          <w:tcPr>
            <w:tcW w:w="709" w:type="dxa"/>
            <w:hideMark/>
          </w:tcPr>
          <w:p w14:paraId="78B1E512" w14:textId="4A05ADE0" w:rsidR="006466A5" w:rsidRPr="00D44BF5" w:rsidRDefault="006466A5" w:rsidP="00671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92" w:type="dxa"/>
            <w:hideMark/>
          </w:tcPr>
          <w:p w14:paraId="5BADD4E7" w14:textId="77777777" w:rsidR="006466A5" w:rsidRPr="00D44BF5" w:rsidRDefault="006466A5" w:rsidP="00671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567" w:type="dxa"/>
            <w:hideMark/>
          </w:tcPr>
          <w:p w14:paraId="36CD9B61" w14:textId="77777777" w:rsidR="006466A5" w:rsidRPr="00D44BF5" w:rsidRDefault="006466A5" w:rsidP="00671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 w:rsidR="006466A5" w:rsidRPr="00D44BF5" w14:paraId="31EB43D3" w14:textId="77777777" w:rsidTr="00646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hideMark/>
          </w:tcPr>
          <w:p w14:paraId="7959800D" w14:textId="77777777" w:rsidR="006466A5" w:rsidRPr="0017473E" w:rsidRDefault="006466A5" w:rsidP="00B968F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hideMark/>
          </w:tcPr>
          <w:p w14:paraId="01446BF3" w14:textId="77777777" w:rsidR="006466A5" w:rsidRPr="00D44BF5" w:rsidRDefault="006466A5" w:rsidP="001D6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>L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rotid terminus</w:t>
            </w:r>
          </w:p>
        </w:tc>
        <w:tc>
          <w:tcPr>
            <w:tcW w:w="1134" w:type="dxa"/>
          </w:tcPr>
          <w:p w14:paraId="38EE09F1" w14:textId="77777777" w:rsidR="006466A5" w:rsidRDefault="006466A5" w:rsidP="00671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Embolic</w:t>
            </w:r>
          </w:p>
        </w:tc>
        <w:tc>
          <w:tcPr>
            <w:tcW w:w="2126" w:type="dxa"/>
          </w:tcPr>
          <w:p w14:paraId="1F003307" w14:textId="77777777" w:rsidR="006466A5" w:rsidRPr="00D44BF5" w:rsidRDefault="006466A5" w:rsidP="004E57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arallel/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ACA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+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MCA</w:t>
            </w:r>
          </w:p>
        </w:tc>
        <w:tc>
          <w:tcPr>
            <w:tcW w:w="4395" w:type="dxa"/>
            <w:hideMark/>
          </w:tcPr>
          <w:p w14:paraId="65B255A1" w14:textId="56EC49C2" w:rsidR="006466A5" w:rsidRDefault="006466A5" w:rsidP="00671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Revive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4.5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ⅹ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mm</w:t>
            </w: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; </w:t>
            </w:r>
          </w:p>
          <w:p w14:paraId="190FB8E9" w14:textId="77777777" w:rsidR="006466A5" w:rsidRDefault="006466A5" w:rsidP="00671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>Solitaire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FR 6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ⅹ</w:t>
            </w:r>
            <w:r w:rsidRPr="00234366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mm</w:t>
            </w:r>
            <w:r w:rsidRPr="002343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+</w:t>
            </w:r>
            <w:r w:rsidRPr="002343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Revive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4.5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ⅹ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mm</w:t>
            </w: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>, 1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；</w:t>
            </w:r>
          </w:p>
          <w:p w14:paraId="058BE346" w14:textId="1067A110" w:rsidR="006466A5" w:rsidRPr="00D44BF5" w:rsidRDefault="006466A5" w:rsidP="00671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Solitaire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6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x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30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mm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629AA97A" w14:textId="77777777" w:rsidR="006466A5" w:rsidRPr="00D44BF5" w:rsidRDefault="006466A5" w:rsidP="00671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14:paraId="62649E3C" w14:textId="77777777" w:rsidR="006466A5" w:rsidRPr="00D44BF5" w:rsidRDefault="006466A5" w:rsidP="00671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hideMark/>
          </w:tcPr>
          <w:p w14:paraId="491759BC" w14:textId="77777777" w:rsidR="006466A5" w:rsidRPr="00D44BF5" w:rsidRDefault="006466A5" w:rsidP="00671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992" w:type="dxa"/>
            <w:hideMark/>
          </w:tcPr>
          <w:p w14:paraId="1FDA5764" w14:textId="77777777" w:rsidR="006466A5" w:rsidRPr="00D44BF5" w:rsidRDefault="006466A5" w:rsidP="00671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Vasospasm</w:t>
            </w:r>
          </w:p>
        </w:tc>
        <w:tc>
          <w:tcPr>
            <w:tcW w:w="567" w:type="dxa"/>
            <w:hideMark/>
          </w:tcPr>
          <w:p w14:paraId="165765DB" w14:textId="77777777" w:rsidR="006466A5" w:rsidRPr="00D44BF5" w:rsidRDefault="006466A5" w:rsidP="00671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 w:rsidR="006466A5" w:rsidRPr="00D44BF5" w14:paraId="5DD90F4B" w14:textId="77777777" w:rsidTr="006466A5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hideMark/>
          </w:tcPr>
          <w:p w14:paraId="2995B126" w14:textId="77777777" w:rsidR="006466A5" w:rsidRPr="0017473E" w:rsidRDefault="006466A5" w:rsidP="00B968F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7" w:type="dxa"/>
            <w:hideMark/>
          </w:tcPr>
          <w:p w14:paraId="6640F715" w14:textId="77777777" w:rsidR="006466A5" w:rsidRPr="00D44BF5" w:rsidRDefault="006466A5" w:rsidP="001D6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>L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C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rotid terminus</w:t>
            </w:r>
          </w:p>
        </w:tc>
        <w:tc>
          <w:tcPr>
            <w:tcW w:w="1134" w:type="dxa"/>
          </w:tcPr>
          <w:p w14:paraId="6553D6F0" w14:textId="77777777" w:rsidR="006466A5" w:rsidRDefault="006466A5" w:rsidP="00671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Embolic</w:t>
            </w:r>
          </w:p>
        </w:tc>
        <w:tc>
          <w:tcPr>
            <w:tcW w:w="2126" w:type="dxa"/>
          </w:tcPr>
          <w:p w14:paraId="5C69AE1F" w14:textId="77777777" w:rsidR="006466A5" w:rsidRPr="00D44BF5" w:rsidRDefault="006466A5" w:rsidP="004E57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arallel/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ACA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+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MCA</w:t>
            </w:r>
          </w:p>
          <w:p w14:paraId="5D49BB8B" w14:textId="77777777" w:rsidR="006466A5" w:rsidRPr="00D44BF5" w:rsidRDefault="006466A5" w:rsidP="004E57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395" w:type="dxa"/>
            <w:hideMark/>
          </w:tcPr>
          <w:p w14:paraId="70ACACFE" w14:textId="41D67A15" w:rsidR="006466A5" w:rsidRDefault="006466A5" w:rsidP="00671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olitaire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R  6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ⅹ</w:t>
            </w:r>
            <w:r w:rsidRPr="00234366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mm</w:t>
            </w: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; </w:t>
            </w:r>
          </w:p>
          <w:p w14:paraId="1353242F" w14:textId="77777777" w:rsidR="006466A5" w:rsidRDefault="006466A5" w:rsidP="00671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>Solitaire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FR 6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ⅹ</w:t>
            </w:r>
            <w:r w:rsidRPr="00234366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mm</w:t>
            </w:r>
            <w:r w:rsidRPr="002343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+ Revive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4.5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ⅹ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mm</w:t>
            </w: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>, 1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；</w:t>
            </w:r>
          </w:p>
          <w:p w14:paraId="2B7582E3" w14:textId="0B6CA205" w:rsidR="006466A5" w:rsidRPr="00D44BF5" w:rsidRDefault="006466A5" w:rsidP="00671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Revive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4.5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x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22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mm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562B069F" w14:textId="77777777" w:rsidR="006466A5" w:rsidRPr="00D44BF5" w:rsidRDefault="006466A5" w:rsidP="00671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14:paraId="4BA9D887" w14:textId="77777777" w:rsidR="006466A5" w:rsidRPr="00D44BF5" w:rsidRDefault="006466A5" w:rsidP="00671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>2b</w:t>
            </w:r>
          </w:p>
        </w:tc>
        <w:tc>
          <w:tcPr>
            <w:tcW w:w="709" w:type="dxa"/>
            <w:hideMark/>
          </w:tcPr>
          <w:p w14:paraId="4DE499EB" w14:textId="77777777" w:rsidR="006466A5" w:rsidRPr="00D44BF5" w:rsidRDefault="006466A5" w:rsidP="00671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992" w:type="dxa"/>
            <w:hideMark/>
          </w:tcPr>
          <w:p w14:paraId="55F1B545" w14:textId="77777777" w:rsidR="006466A5" w:rsidRPr="00D44BF5" w:rsidRDefault="006466A5" w:rsidP="00671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567" w:type="dxa"/>
            <w:hideMark/>
          </w:tcPr>
          <w:p w14:paraId="34C3FD4C" w14:textId="77777777" w:rsidR="006466A5" w:rsidRPr="00D44BF5" w:rsidRDefault="006466A5" w:rsidP="00671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</w:tr>
      <w:tr w:rsidR="006466A5" w:rsidRPr="00D44BF5" w14:paraId="6458822A" w14:textId="77777777" w:rsidTr="00646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hideMark/>
          </w:tcPr>
          <w:p w14:paraId="6B2CA369" w14:textId="77777777" w:rsidR="006466A5" w:rsidRPr="0017473E" w:rsidRDefault="006466A5" w:rsidP="00B968F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7" w:type="dxa"/>
            <w:hideMark/>
          </w:tcPr>
          <w:p w14:paraId="6B210530" w14:textId="77777777" w:rsidR="006466A5" w:rsidRPr="00D44BF5" w:rsidRDefault="006466A5" w:rsidP="001D6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>L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C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rotid terminus</w:t>
            </w:r>
          </w:p>
        </w:tc>
        <w:tc>
          <w:tcPr>
            <w:tcW w:w="1134" w:type="dxa"/>
          </w:tcPr>
          <w:p w14:paraId="6CD10290" w14:textId="77777777" w:rsidR="006466A5" w:rsidRDefault="006466A5" w:rsidP="00671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Embolic</w:t>
            </w:r>
          </w:p>
        </w:tc>
        <w:tc>
          <w:tcPr>
            <w:tcW w:w="2126" w:type="dxa"/>
          </w:tcPr>
          <w:p w14:paraId="295C3F88" w14:textId="4484BCC5" w:rsidR="006466A5" w:rsidRPr="00D44BF5" w:rsidRDefault="006466A5" w:rsidP="004E57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arallel/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ACA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+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MCA</w:t>
            </w:r>
          </w:p>
        </w:tc>
        <w:tc>
          <w:tcPr>
            <w:tcW w:w="4395" w:type="dxa"/>
            <w:hideMark/>
          </w:tcPr>
          <w:p w14:paraId="52FE0990" w14:textId="5C1652F7" w:rsidR="006466A5" w:rsidRDefault="006466A5" w:rsidP="00671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>Solitaire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FR 6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ⅹ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30mm</w:t>
            </w: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; </w:t>
            </w:r>
          </w:p>
          <w:p w14:paraId="76C1CC40" w14:textId="5F79B7AD" w:rsidR="006466A5" w:rsidRPr="00D44BF5" w:rsidRDefault="006466A5" w:rsidP="00671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>Solitaire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FR 6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ⅹ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30mm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+</w:t>
            </w: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Solitaire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R 4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ⅹ</w:t>
            </w:r>
            <w:r w:rsidRPr="00234366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mm</w:t>
            </w: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1; Solitaire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R 4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ⅹ</w:t>
            </w:r>
            <w:r w:rsidRPr="00234366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mm</w:t>
            </w: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03C5A585" w14:textId="77777777" w:rsidR="006466A5" w:rsidRPr="00D44BF5" w:rsidRDefault="006466A5" w:rsidP="00671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14:paraId="506B92F1" w14:textId="77777777" w:rsidR="006466A5" w:rsidRPr="00D44BF5" w:rsidRDefault="006466A5" w:rsidP="00671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>2b</w:t>
            </w:r>
          </w:p>
        </w:tc>
        <w:tc>
          <w:tcPr>
            <w:tcW w:w="709" w:type="dxa"/>
            <w:hideMark/>
          </w:tcPr>
          <w:p w14:paraId="49F10729" w14:textId="77777777" w:rsidR="006466A5" w:rsidRPr="00D44BF5" w:rsidRDefault="006466A5" w:rsidP="00671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992" w:type="dxa"/>
            <w:hideMark/>
          </w:tcPr>
          <w:p w14:paraId="3EAC810B" w14:textId="77777777" w:rsidR="006466A5" w:rsidRPr="00D44BF5" w:rsidRDefault="006466A5" w:rsidP="00671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567" w:type="dxa"/>
            <w:hideMark/>
          </w:tcPr>
          <w:p w14:paraId="7ADF51F8" w14:textId="77777777" w:rsidR="006466A5" w:rsidRPr="00D44BF5" w:rsidRDefault="006466A5" w:rsidP="00671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</w:tr>
      <w:tr w:rsidR="006466A5" w:rsidRPr="00D44BF5" w14:paraId="5CEEAA53" w14:textId="77777777" w:rsidTr="006466A5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hideMark/>
          </w:tcPr>
          <w:p w14:paraId="328674D4" w14:textId="77777777" w:rsidR="006466A5" w:rsidRPr="0017473E" w:rsidRDefault="006466A5" w:rsidP="00B968F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7" w:type="dxa"/>
            <w:hideMark/>
          </w:tcPr>
          <w:p w14:paraId="11F5A0CC" w14:textId="77777777" w:rsidR="006466A5" w:rsidRPr="00D44BF5" w:rsidRDefault="006466A5" w:rsidP="001D6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>R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C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rotid terminus</w:t>
            </w:r>
          </w:p>
        </w:tc>
        <w:tc>
          <w:tcPr>
            <w:tcW w:w="1134" w:type="dxa"/>
          </w:tcPr>
          <w:p w14:paraId="172679F8" w14:textId="77777777" w:rsidR="006466A5" w:rsidRDefault="006466A5" w:rsidP="00671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Embolic</w:t>
            </w:r>
          </w:p>
        </w:tc>
        <w:tc>
          <w:tcPr>
            <w:tcW w:w="2126" w:type="dxa"/>
          </w:tcPr>
          <w:p w14:paraId="3A21D9FD" w14:textId="77777777" w:rsidR="006466A5" w:rsidRPr="00D44BF5" w:rsidRDefault="006466A5" w:rsidP="004E57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arallel/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ACA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+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MCA</w:t>
            </w:r>
          </w:p>
          <w:p w14:paraId="3FB48FE8" w14:textId="77777777" w:rsidR="006466A5" w:rsidRPr="00D44BF5" w:rsidRDefault="006466A5" w:rsidP="004E57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395" w:type="dxa"/>
            <w:hideMark/>
          </w:tcPr>
          <w:p w14:paraId="0D019EB0" w14:textId="5B8861E8" w:rsidR="006466A5" w:rsidRDefault="006466A5" w:rsidP="00671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olitaire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R  6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ⅹ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3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mm</w:t>
            </w: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; </w:t>
            </w:r>
          </w:p>
          <w:p w14:paraId="0D1D3F6D" w14:textId="52EA0481" w:rsidR="006466A5" w:rsidRPr="00D44BF5" w:rsidRDefault="006466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olitaire FR 6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ⅹ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3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mm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+ 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Revive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4.5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ⅹ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mm</w:t>
            </w: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>, 1;</w:t>
            </w:r>
          </w:p>
        </w:tc>
        <w:tc>
          <w:tcPr>
            <w:tcW w:w="850" w:type="dxa"/>
          </w:tcPr>
          <w:p w14:paraId="3616FDE8" w14:textId="77777777" w:rsidR="006466A5" w:rsidRPr="00D44BF5" w:rsidRDefault="006466A5" w:rsidP="00671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14:paraId="2B1787CC" w14:textId="77777777" w:rsidR="006466A5" w:rsidRPr="00D44BF5" w:rsidRDefault="006466A5" w:rsidP="00671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>2b</w:t>
            </w:r>
          </w:p>
        </w:tc>
        <w:tc>
          <w:tcPr>
            <w:tcW w:w="709" w:type="dxa"/>
            <w:hideMark/>
          </w:tcPr>
          <w:p w14:paraId="40C160C5" w14:textId="77777777" w:rsidR="006466A5" w:rsidRPr="00D44BF5" w:rsidRDefault="006466A5" w:rsidP="00671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992" w:type="dxa"/>
            <w:hideMark/>
          </w:tcPr>
          <w:p w14:paraId="55AA403B" w14:textId="77777777" w:rsidR="006466A5" w:rsidRPr="00D44BF5" w:rsidRDefault="006466A5" w:rsidP="00671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567" w:type="dxa"/>
            <w:hideMark/>
          </w:tcPr>
          <w:p w14:paraId="7F6EE907" w14:textId="77777777" w:rsidR="006466A5" w:rsidRPr="00D44BF5" w:rsidRDefault="006466A5" w:rsidP="00671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</w:tr>
      <w:tr w:rsidR="006466A5" w:rsidRPr="00D44BF5" w14:paraId="60AC6EE6" w14:textId="77777777" w:rsidTr="00646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hideMark/>
          </w:tcPr>
          <w:p w14:paraId="4B092ADD" w14:textId="77777777" w:rsidR="006466A5" w:rsidRPr="0017473E" w:rsidRDefault="006466A5" w:rsidP="00B968F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7" w:type="dxa"/>
            <w:hideMark/>
          </w:tcPr>
          <w:p w14:paraId="4F9DE842" w14:textId="77777777" w:rsidR="006466A5" w:rsidRPr="00D44BF5" w:rsidRDefault="006466A5" w:rsidP="001D6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>R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C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rotid terminus</w:t>
            </w:r>
          </w:p>
        </w:tc>
        <w:tc>
          <w:tcPr>
            <w:tcW w:w="1134" w:type="dxa"/>
          </w:tcPr>
          <w:p w14:paraId="77E3FB19" w14:textId="77777777" w:rsidR="006466A5" w:rsidRDefault="006466A5" w:rsidP="00671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Embolic</w:t>
            </w:r>
          </w:p>
        </w:tc>
        <w:tc>
          <w:tcPr>
            <w:tcW w:w="2126" w:type="dxa"/>
          </w:tcPr>
          <w:p w14:paraId="0024E718" w14:textId="77777777" w:rsidR="006466A5" w:rsidRPr="00D44BF5" w:rsidRDefault="006466A5" w:rsidP="004E57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arallel/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ACA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+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MCA</w:t>
            </w:r>
          </w:p>
          <w:p w14:paraId="22C244AF" w14:textId="77777777" w:rsidR="006466A5" w:rsidRPr="00D44BF5" w:rsidRDefault="006466A5" w:rsidP="004E57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395" w:type="dxa"/>
            <w:hideMark/>
          </w:tcPr>
          <w:p w14:paraId="11D1B390" w14:textId="2AA6BD37" w:rsidR="006466A5" w:rsidRDefault="006466A5" w:rsidP="00671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ADAPT,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olitaire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6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x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30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mm</w:t>
            </w: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2; </w:t>
            </w:r>
          </w:p>
          <w:p w14:paraId="34E24FD7" w14:textId="372873EF" w:rsidR="006466A5" w:rsidRDefault="006466A5" w:rsidP="00671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olitaire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FR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6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ⅹ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3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mm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+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Revive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4.5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ⅹ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mm,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; </w:t>
            </w:r>
          </w:p>
          <w:p w14:paraId="691DAB3E" w14:textId="77777777" w:rsidR="006466A5" w:rsidRPr="00D44BF5" w:rsidRDefault="006466A5" w:rsidP="00671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Revive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4.5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ⅹ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mm</w:t>
            </w: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>, 1</w:t>
            </w:r>
          </w:p>
        </w:tc>
        <w:tc>
          <w:tcPr>
            <w:tcW w:w="850" w:type="dxa"/>
          </w:tcPr>
          <w:p w14:paraId="323F55F2" w14:textId="77777777" w:rsidR="006466A5" w:rsidRPr="00D44BF5" w:rsidRDefault="006466A5" w:rsidP="00671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14:paraId="42D0F862" w14:textId="77777777" w:rsidR="006466A5" w:rsidRPr="00D44BF5" w:rsidRDefault="006466A5" w:rsidP="00671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>2b</w:t>
            </w:r>
          </w:p>
        </w:tc>
        <w:tc>
          <w:tcPr>
            <w:tcW w:w="709" w:type="dxa"/>
            <w:hideMark/>
          </w:tcPr>
          <w:p w14:paraId="65D5AEC7" w14:textId="77777777" w:rsidR="006466A5" w:rsidRPr="00D44BF5" w:rsidRDefault="006466A5" w:rsidP="00671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992" w:type="dxa"/>
            <w:hideMark/>
          </w:tcPr>
          <w:p w14:paraId="519EE6B4" w14:textId="77777777" w:rsidR="006466A5" w:rsidRPr="00D44BF5" w:rsidRDefault="006466A5" w:rsidP="00671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567" w:type="dxa"/>
            <w:hideMark/>
          </w:tcPr>
          <w:p w14:paraId="58055C22" w14:textId="77777777" w:rsidR="006466A5" w:rsidRPr="00D44BF5" w:rsidRDefault="006466A5" w:rsidP="00671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6466A5" w:rsidRPr="001E13A3" w14:paraId="210B798A" w14:textId="77777777" w:rsidTr="006466A5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</w:tcPr>
          <w:p w14:paraId="522752A2" w14:textId="77777777" w:rsidR="006466A5" w:rsidRPr="001E13A3" w:rsidRDefault="006466A5" w:rsidP="00B968F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E13A3">
              <w:rPr>
                <w:rFonts w:ascii="Times New Roman" w:hAnsi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17" w:type="dxa"/>
          </w:tcPr>
          <w:p w14:paraId="30FE37C6" w14:textId="77777777" w:rsidR="006466A5" w:rsidRPr="001E13A3" w:rsidRDefault="006466A5" w:rsidP="001D6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E13A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rotid terminus</w:t>
            </w:r>
          </w:p>
        </w:tc>
        <w:tc>
          <w:tcPr>
            <w:tcW w:w="1134" w:type="dxa"/>
          </w:tcPr>
          <w:p w14:paraId="23AE86FD" w14:textId="52AE7557" w:rsidR="006466A5" w:rsidRDefault="006466A5" w:rsidP="00671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0705">
              <w:rPr>
                <w:rFonts w:ascii="Times New Roman" w:hAnsi="Times New Roman"/>
                <w:color w:val="000000"/>
                <w:sz w:val="18"/>
                <w:szCs w:val="18"/>
              </w:rPr>
              <w:t>Embolic</w:t>
            </w:r>
          </w:p>
        </w:tc>
        <w:tc>
          <w:tcPr>
            <w:tcW w:w="2126" w:type="dxa"/>
          </w:tcPr>
          <w:p w14:paraId="797D6C80" w14:textId="77777777" w:rsidR="006466A5" w:rsidRPr="001E13A3" w:rsidRDefault="006466A5" w:rsidP="004E57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arallel/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1E13A3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CA</w:t>
            </w:r>
            <w:r w:rsidRPr="001E13A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1E13A3">
              <w:rPr>
                <w:rFonts w:ascii="Times New Roman" w:hAnsi="Times New Roman" w:hint="eastAsia"/>
                <w:color w:val="000000"/>
                <w:sz w:val="18"/>
                <w:szCs w:val="18"/>
              </w:rPr>
              <w:t>+</w:t>
            </w:r>
            <w:r w:rsidRPr="001E13A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1E13A3">
              <w:rPr>
                <w:rFonts w:ascii="Times New Roman" w:hAnsi="Times New Roman" w:hint="eastAsia"/>
                <w:color w:val="000000"/>
                <w:sz w:val="18"/>
                <w:szCs w:val="18"/>
              </w:rPr>
              <w:t>M</w:t>
            </w:r>
            <w:r w:rsidRPr="001E13A3">
              <w:rPr>
                <w:rFonts w:ascii="Times New Roman" w:hAnsi="Times New Roman"/>
                <w:color w:val="000000"/>
                <w:sz w:val="18"/>
                <w:szCs w:val="18"/>
              </w:rPr>
              <w:t>CA</w:t>
            </w:r>
          </w:p>
        </w:tc>
        <w:tc>
          <w:tcPr>
            <w:tcW w:w="4395" w:type="dxa"/>
          </w:tcPr>
          <w:p w14:paraId="25B6ECB9" w14:textId="13ACBBDB" w:rsidR="006466A5" w:rsidRDefault="006466A5" w:rsidP="00501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DAPT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;</w:t>
            </w:r>
            <w:r w:rsidRPr="001E13A3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Solitaire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FR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1E13A3">
              <w:rPr>
                <w:rFonts w:ascii="Times New Roman" w:hAnsi="Times New Roman" w:hint="eastAsia"/>
                <w:color w:val="000000"/>
                <w:sz w:val="18"/>
                <w:szCs w:val="18"/>
              </w:rPr>
              <w:t>4</w:t>
            </w:r>
            <w:r w:rsidRPr="001E13A3">
              <w:rPr>
                <w:rFonts w:ascii="Times New Roman" w:hAnsi="Times New Roman" w:hint="eastAsia"/>
                <w:color w:val="000000"/>
                <w:sz w:val="18"/>
                <w:szCs w:val="18"/>
              </w:rPr>
              <w:t>ⅹ</w:t>
            </w:r>
            <w:r w:rsidRPr="001E13A3">
              <w:rPr>
                <w:rFonts w:ascii="Times New Roman" w:hAnsi="Times New Roman" w:hint="eastAsia"/>
                <w:color w:val="000000"/>
                <w:sz w:val="18"/>
                <w:szCs w:val="18"/>
              </w:rPr>
              <w:t>20</w:t>
            </w:r>
            <w:r w:rsidRPr="001E13A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1E13A3">
              <w:rPr>
                <w:rFonts w:ascii="Times New Roman" w:hAnsi="Times New Roman" w:hint="eastAsia"/>
                <w:color w:val="000000"/>
                <w:sz w:val="18"/>
                <w:szCs w:val="18"/>
              </w:rPr>
              <w:t>mm</w:t>
            </w:r>
            <w:r w:rsidRPr="001E13A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  <w:r w:rsidRPr="001E13A3">
              <w:rPr>
                <w:rFonts w:ascii="Times New Roman" w:hAnsi="Times New Roman"/>
                <w:color w:val="000000"/>
                <w:sz w:val="18"/>
                <w:szCs w:val="18"/>
              </w:rPr>
              <w:t>; Solitaire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FR</w:t>
            </w:r>
            <w:r w:rsidRPr="001E13A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6</w:t>
            </w:r>
            <w:r w:rsidRPr="001E13A3">
              <w:rPr>
                <w:rFonts w:ascii="Times New Roman" w:hAnsi="Times New Roman" w:hint="eastAsia"/>
                <w:color w:val="000000"/>
                <w:sz w:val="18"/>
                <w:szCs w:val="18"/>
              </w:rPr>
              <w:t>ⅹ</w:t>
            </w:r>
            <w:r w:rsidRPr="001E13A3">
              <w:rPr>
                <w:rFonts w:ascii="Times New Roman" w:hAnsi="Times New Roman" w:hint="eastAsia"/>
                <w:color w:val="000000"/>
                <w:sz w:val="18"/>
                <w:szCs w:val="18"/>
              </w:rPr>
              <w:t>30</w:t>
            </w:r>
            <w:r w:rsidRPr="001E13A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1E13A3">
              <w:rPr>
                <w:rFonts w:ascii="Times New Roman" w:hAnsi="Times New Roman" w:hint="eastAsia"/>
                <w:color w:val="000000"/>
                <w:sz w:val="18"/>
                <w:szCs w:val="18"/>
              </w:rPr>
              <w:t>mm</w:t>
            </w:r>
            <w:r w:rsidRPr="001E13A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Pr="001E13A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; Solitaire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FR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1E13A3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  <w:r w:rsidRPr="001E13A3">
              <w:rPr>
                <w:rFonts w:ascii="Times New Roman" w:hAnsi="Times New Roman" w:hint="eastAsia"/>
                <w:color w:val="000000"/>
                <w:sz w:val="18"/>
                <w:szCs w:val="18"/>
              </w:rPr>
              <w:t>ⅹ</w:t>
            </w:r>
            <w:r w:rsidRPr="001E13A3">
              <w:rPr>
                <w:rFonts w:ascii="Times New Roman" w:hAnsi="Times New Roman" w:hint="eastAsia"/>
                <w:color w:val="000000"/>
                <w:sz w:val="18"/>
                <w:szCs w:val="18"/>
              </w:rPr>
              <w:t>20mm</w:t>
            </w:r>
            <w:r w:rsidRPr="001E13A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+ Solitaire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FR</w:t>
            </w:r>
            <w:r w:rsidRPr="001E13A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6</w:t>
            </w:r>
            <w:r w:rsidRPr="001E13A3">
              <w:rPr>
                <w:rFonts w:ascii="Times New Roman" w:hAnsi="Times New Roman" w:hint="eastAsia"/>
                <w:color w:val="000000"/>
                <w:sz w:val="18"/>
                <w:szCs w:val="18"/>
              </w:rPr>
              <w:t>ⅹ</w:t>
            </w:r>
            <w:r w:rsidRPr="001E13A3">
              <w:rPr>
                <w:rFonts w:ascii="Times New Roman" w:hAnsi="Times New Roman" w:hint="eastAsia"/>
                <w:color w:val="000000"/>
                <w:sz w:val="18"/>
                <w:szCs w:val="18"/>
              </w:rPr>
              <w:t>30</w:t>
            </w:r>
            <w:r w:rsidRPr="001E13A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1E13A3">
              <w:rPr>
                <w:rFonts w:ascii="Times New Roman" w:hAnsi="Times New Roman" w:hint="eastAsia"/>
                <w:color w:val="000000"/>
                <w:sz w:val="18"/>
                <w:szCs w:val="18"/>
              </w:rPr>
              <w:t>mm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1E13A3">
              <w:rPr>
                <w:rFonts w:ascii="Times New Roman" w:hAnsi="Times New Roman"/>
                <w:color w:val="000000"/>
                <w:sz w:val="18"/>
                <w:szCs w:val="18"/>
              </w:rPr>
              <w:t>1; Solitaire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FR</w:t>
            </w:r>
            <w:r w:rsidRPr="001E13A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6</w:t>
            </w:r>
            <w:r w:rsidRPr="001E13A3">
              <w:rPr>
                <w:rFonts w:ascii="Times New Roman" w:hAnsi="Times New Roman" w:hint="eastAsia"/>
                <w:color w:val="000000"/>
                <w:sz w:val="18"/>
                <w:szCs w:val="18"/>
              </w:rPr>
              <w:t>ⅹ</w:t>
            </w:r>
            <w:r w:rsidRPr="001E13A3">
              <w:rPr>
                <w:rFonts w:ascii="Times New Roman" w:hAnsi="Times New Roman" w:hint="eastAsia"/>
                <w:color w:val="000000"/>
                <w:sz w:val="18"/>
                <w:szCs w:val="18"/>
              </w:rPr>
              <w:t>30</w:t>
            </w:r>
            <w:r w:rsidRPr="001E13A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mm,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  <w:r w:rsidRPr="001E13A3">
              <w:rPr>
                <w:rFonts w:ascii="Times New Roman" w:hAnsi="Times New Roman"/>
                <w:color w:val="000000"/>
                <w:sz w:val="18"/>
                <w:szCs w:val="18"/>
              </w:rPr>
              <w:t>; ADAPT,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1E13A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  <w:p w14:paraId="5BB86D79" w14:textId="7EB2A027" w:rsidR="006466A5" w:rsidRPr="001E13A3" w:rsidRDefault="006466A5" w:rsidP="00501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</w:tcPr>
          <w:p w14:paraId="4D4CA847" w14:textId="77777777" w:rsidR="006466A5" w:rsidRPr="001E13A3" w:rsidRDefault="006466A5" w:rsidP="00671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E13A3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14:paraId="10E08629" w14:textId="77777777" w:rsidR="006466A5" w:rsidRPr="001E13A3" w:rsidRDefault="006466A5" w:rsidP="00671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E13A3">
              <w:rPr>
                <w:rFonts w:ascii="Times New Roman" w:hAnsi="Times New Roman"/>
                <w:color w:val="000000"/>
                <w:sz w:val="18"/>
                <w:szCs w:val="18"/>
              </w:rPr>
              <w:t>2b</w:t>
            </w:r>
          </w:p>
        </w:tc>
        <w:tc>
          <w:tcPr>
            <w:tcW w:w="709" w:type="dxa"/>
          </w:tcPr>
          <w:p w14:paraId="1087889F" w14:textId="77777777" w:rsidR="006466A5" w:rsidRPr="001E13A3" w:rsidRDefault="006466A5" w:rsidP="00671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E13A3">
              <w:rPr>
                <w:rFonts w:ascii="Times New Roman" w:hAnsi="Times New Roman" w:hint="eastAsia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992" w:type="dxa"/>
          </w:tcPr>
          <w:p w14:paraId="3A90F84E" w14:textId="77777777" w:rsidR="006466A5" w:rsidRPr="001E13A3" w:rsidRDefault="006466A5" w:rsidP="00671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E13A3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  <w:r w:rsidRPr="001E13A3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one </w:t>
            </w:r>
          </w:p>
        </w:tc>
        <w:tc>
          <w:tcPr>
            <w:tcW w:w="567" w:type="dxa"/>
          </w:tcPr>
          <w:p w14:paraId="6692992E" w14:textId="77777777" w:rsidR="006466A5" w:rsidRPr="001E13A3" w:rsidRDefault="006466A5" w:rsidP="00671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E13A3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</w:p>
        </w:tc>
      </w:tr>
      <w:tr w:rsidR="006466A5" w:rsidRPr="00D44BF5" w14:paraId="67025A2A" w14:textId="77777777" w:rsidTr="00646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</w:tcPr>
          <w:p w14:paraId="50427853" w14:textId="77777777" w:rsidR="006466A5" w:rsidRDefault="006466A5" w:rsidP="00B968F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lastRenderedPageBreak/>
              <w:t>9</w:t>
            </w:r>
          </w:p>
        </w:tc>
        <w:tc>
          <w:tcPr>
            <w:tcW w:w="1417" w:type="dxa"/>
          </w:tcPr>
          <w:p w14:paraId="5605DC28" w14:textId="77777777" w:rsidR="006466A5" w:rsidRDefault="006466A5" w:rsidP="001D6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L C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rotid terminus</w:t>
            </w:r>
          </w:p>
        </w:tc>
        <w:tc>
          <w:tcPr>
            <w:tcW w:w="1134" w:type="dxa"/>
          </w:tcPr>
          <w:p w14:paraId="39DBC7E5" w14:textId="77777777" w:rsidR="006466A5" w:rsidRDefault="006466A5" w:rsidP="00671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Embolic</w:t>
            </w:r>
          </w:p>
        </w:tc>
        <w:tc>
          <w:tcPr>
            <w:tcW w:w="2126" w:type="dxa"/>
          </w:tcPr>
          <w:p w14:paraId="3F905C1B" w14:textId="77777777" w:rsidR="006466A5" w:rsidRDefault="006466A5" w:rsidP="004E57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arallel/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ACA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+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MCA</w:t>
            </w:r>
          </w:p>
        </w:tc>
        <w:tc>
          <w:tcPr>
            <w:tcW w:w="4395" w:type="dxa"/>
          </w:tcPr>
          <w:p w14:paraId="202A4F54" w14:textId="632B1070" w:rsidR="006466A5" w:rsidRDefault="006466A5" w:rsidP="00671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DAPT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; 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Revive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4.5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ⅹ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mm,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;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ADAPT, 1;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;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 w14:paraId="123202FD" w14:textId="6EA833DF" w:rsidR="006466A5" w:rsidRDefault="006466A5" w:rsidP="00671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Double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Revive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4.5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ⅹ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mm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 1; ADAPT, 1;</w:t>
            </w:r>
          </w:p>
          <w:p w14:paraId="23A9639A" w14:textId="00B9CCA7" w:rsidR="006466A5" w:rsidRDefault="006466A5" w:rsidP="00671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olitaire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FR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6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ⅹ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3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mm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 2</w:t>
            </w:r>
          </w:p>
        </w:tc>
        <w:tc>
          <w:tcPr>
            <w:tcW w:w="850" w:type="dxa"/>
          </w:tcPr>
          <w:p w14:paraId="345ECD8F" w14:textId="77777777" w:rsidR="006466A5" w:rsidRDefault="006466A5" w:rsidP="00671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14:paraId="3400ACC9" w14:textId="77777777" w:rsidR="006466A5" w:rsidRDefault="006466A5" w:rsidP="00671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b</w:t>
            </w:r>
          </w:p>
        </w:tc>
        <w:tc>
          <w:tcPr>
            <w:tcW w:w="709" w:type="dxa"/>
          </w:tcPr>
          <w:p w14:paraId="18F15996" w14:textId="77777777" w:rsidR="006466A5" w:rsidRDefault="006466A5" w:rsidP="00671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66</w:t>
            </w:r>
          </w:p>
        </w:tc>
        <w:tc>
          <w:tcPr>
            <w:tcW w:w="992" w:type="dxa"/>
          </w:tcPr>
          <w:p w14:paraId="7E069CAA" w14:textId="77777777" w:rsidR="006466A5" w:rsidRDefault="006466A5" w:rsidP="00671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567" w:type="dxa"/>
          </w:tcPr>
          <w:p w14:paraId="5EB52968" w14:textId="77777777" w:rsidR="006466A5" w:rsidRDefault="006466A5" w:rsidP="00671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</w:t>
            </w:r>
          </w:p>
        </w:tc>
      </w:tr>
      <w:tr w:rsidR="006466A5" w:rsidRPr="00D44BF5" w14:paraId="62F1B0B0" w14:textId="77777777" w:rsidTr="006466A5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</w:tcPr>
          <w:p w14:paraId="6049DFDD" w14:textId="77777777" w:rsidR="006466A5" w:rsidRDefault="006466A5" w:rsidP="00B968F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7" w:type="dxa"/>
          </w:tcPr>
          <w:p w14:paraId="527149B6" w14:textId="77777777" w:rsidR="006466A5" w:rsidRDefault="006466A5" w:rsidP="001D6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rotid terminus</w:t>
            </w:r>
          </w:p>
        </w:tc>
        <w:tc>
          <w:tcPr>
            <w:tcW w:w="1134" w:type="dxa"/>
          </w:tcPr>
          <w:p w14:paraId="5F259ECF" w14:textId="77777777" w:rsidR="006466A5" w:rsidRDefault="006466A5" w:rsidP="00671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Embolic</w:t>
            </w:r>
          </w:p>
        </w:tc>
        <w:tc>
          <w:tcPr>
            <w:tcW w:w="2126" w:type="dxa"/>
          </w:tcPr>
          <w:p w14:paraId="414A6748" w14:textId="77777777" w:rsidR="006466A5" w:rsidRDefault="006466A5" w:rsidP="004E57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arallel/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ACA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+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MCA</w:t>
            </w:r>
          </w:p>
        </w:tc>
        <w:tc>
          <w:tcPr>
            <w:tcW w:w="4395" w:type="dxa"/>
          </w:tcPr>
          <w:p w14:paraId="5E690734" w14:textId="25F45B69" w:rsidR="006466A5" w:rsidRDefault="006466A5" w:rsidP="00671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DAPT, 3; Solitaire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FR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4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ⅹ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0mm, 2; Solitaire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FR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4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ⅹ</w:t>
            </w:r>
            <w:r w:rsidRPr="00234366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mm + </w:t>
            </w:r>
            <w:r w:rsidRPr="00030DC6">
              <w:rPr>
                <w:rFonts w:ascii="Times New Roman" w:hAnsi="Times New Roman"/>
                <w:color w:val="000000"/>
                <w:sz w:val="18"/>
                <w:szCs w:val="18"/>
              </w:rPr>
              <w:t>Aperio</w:t>
            </w:r>
            <w:r w:rsidRPr="00030DC6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.5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ⅹ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mm,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850" w:type="dxa"/>
          </w:tcPr>
          <w:p w14:paraId="7E462BC1" w14:textId="77777777" w:rsidR="006466A5" w:rsidRDefault="006466A5" w:rsidP="00671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14:paraId="65099175" w14:textId="77777777" w:rsidR="006466A5" w:rsidRDefault="006466A5" w:rsidP="00671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09" w:type="dxa"/>
          </w:tcPr>
          <w:p w14:paraId="3B1E2992" w14:textId="77777777" w:rsidR="006466A5" w:rsidRDefault="006466A5" w:rsidP="00671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92" w:type="dxa"/>
          </w:tcPr>
          <w:p w14:paraId="0F2D8761" w14:textId="77777777" w:rsidR="006466A5" w:rsidRDefault="006466A5" w:rsidP="00671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AH</w:t>
            </w:r>
          </w:p>
        </w:tc>
        <w:tc>
          <w:tcPr>
            <w:tcW w:w="567" w:type="dxa"/>
          </w:tcPr>
          <w:p w14:paraId="60AF56B3" w14:textId="77777777" w:rsidR="006466A5" w:rsidRDefault="006466A5" w:rsidP="00671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  <w:p w14:paraId="419DEF4A" w14:textId="77777777" w:rsidR="006466A5" w:rsidRDefault="006466A5" w:rsidP="00671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6466A5" w:rsidRPr="00D44BF5" w14:paraId="4652053D" w14:textId="77777777" w:rsidTr="00646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</w:tcPr>
          <w:p w14:paraId="6D1442BA" w14:textId="77777777" w:rsidR="006466A5" w:rsidRDefault="006466A5" w:rsidP="00B968F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17" w:type="dxa"/>
          </w:tcPr>
          <w:p w14:paraId="5D9202C9" w14:textId="77777777" w:rsidR="006466A5" w:rsidRDefault="006466A5" w:rsidP="001D6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rotid terminus</w:t>
            </w:r>
          </w:p>
        </w:tc>
        <w:tc>
          <w:tcPr>
            <w:tcW w:w="1134" w:type="dxa"/>
          </w:tcPr>
          <w:p w14:paraId="4581B7E1" w14:textId="77777777" w:rsidR="006466A5" w:rsidRDefault="006466A5" w:rsidP="00671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Embolic</w:t>
            </w:r>
          </w:p>
        </w:tc>
        <w:tc>
          <w:tcPr>
            <w:tcW w:w="2126" w:type="dxa"/>
          </w:tcPr>
          <w:p w14:paraId="1C780AEE" w14:textId="77777777" w:rsidR="006466A5" w:rsidRDefault="006466A5" w:rsidP="004E57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arallel/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ACA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+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MCA</w:t>
            </w:r>
          </w:p>
        </w:tc>
        <w:tc>
          <w:tcPr>
            <w:tcW w:w="4395" w:type="dxa"/>
          </w:tcPr>
          <w:p w14:paraId="44481E48" w14:textId="74C6BD3C" w:rsidR="006466A5" w:rsidRDefault="006466A5" w:rsidP="00671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ADAPT,1;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Solitaire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FR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6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ⅹ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mm, 5; Solitaire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FR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6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ⅹ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mm + 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Revive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4.5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ⅹ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mm,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；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LVIS, 4.5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ⅹ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3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mm</w:t>
            </w:r>
          </w:p>
        </w:tc>
        <w:tc>
          <w:tcPr>
            <w:tcW w:w="850" w:type="dxa"/>
          </w:tcPr>
          <w:p w14:paraId="1DBE977C" w14:textId="77777777" w:rsidR="006466A5" w:rsidRDefault="006466A5" w:rsidP="00671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14:paraId="33C63608" w14:textId="77777777" w:rsidR="006466A5" w:rsidRDefault="006466A5" w:rsidP="00671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14:paraId="56139D68" w14:textId="77777777" w:rsidR="006466A5" w:rsidRDefault="006466A5" w:rsidP="00671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309</w:t>
            </w:r>
          </w:p>
        </w:tc>
        <w:tc>
          <w:tcPr>
            <w:tcW w:w="992" w:type="dxa"/>
          </w:tcPr>
          <w:p w14:paraId="498A8A14" w14:textId="77777777" w:rsidR="006466A5" w:rsidRDefault="006466A5" w:rsidP="00671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one</w:t>
            </w:r>
          </w:p>
        </w:tc>
        <w:tc>
          <w:tcPr>
            <w:tcW w:w="567" w:type="dxa"/>
          </w:tcPr>
          <w:p w14:paraId="62DFFF4D" w14:textId="77777777" w:rsidR="006466A5" w:rsidRDefault="006466A5" w:rsidP="00671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</w:t>
            </w:r>
          </w:p>
        </w:tc>
      </w:tr>
      <w:tr w:rsidR="006466A5" w:rsidRPr="00D44BF5" w14:paraId="43C4B613" w14:textId="77777777" w:rsidTr="006466A5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</w:tcPr>
          <w:p w14:paraId="539FCDF3" w14:textId="77777777" w:rsidR="006466A5" w:rsidRDefault="006466A5" w:rsidP="00B968F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17" w:type="dxa"/>
          </w:tcPr>
          <w:p w14:paraId="63474967" w14:textId="77777777" w:rsidR="006466A5" w:rsidRDefault="006466A5" w:rsidP="001D6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L C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arotid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terminus</w:t>
            </w:r>
          </w:p>
        </w:tc>
        <w:tc>
          <w:tcPr>
            <w:tcW w:w="1134" w:type="dxa"/>
          </w:tcPr>
          <w:p w14:paraId="40D7E3C3" w14:textId="77777777" w:rsidR="006466A5" w:rsidRDefault="006466A5" w:rsidP="00CC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Embolic</w:t>
            </w:r>
          </w:p>
        </w:tc>
        <w:tc>
          <w:tcPr>
            <w:tcW w:w="2126" w:type="dxa"/>
          </w:tcPr>
          <w:p w14:paraId="35498688" w14:textId="77777777" w:rsidR="006466A5" w:rsidRDefault="006466A5" w:rsidP="00CC6A8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rossing /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ACA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+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MCA</w:t>
            </w:r>
          </w:p>
        </w:tc>
        <w:tc>
          <w:tcPr>
            <w:tcW w:w="4395" w:type="dxa"/>
          </w:tcPr>
          <w:p w14:paraId="60BAEF50" w14:textId="0756A056" w:rsidR="006466A5" w:rsidRDefault="006466A5" w:rsidP="00CC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ADAPT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；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Solitaire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FR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6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ⅹ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mm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；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olitaire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FR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6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ⅹ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mm + 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Revive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4.5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ⅹ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mm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 2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；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olitaire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FR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6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ⅹ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mm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7E7BBD14" w14:textId="77777777" w:rsidR="006466A5" w:rsidRDefault="006466A5" w:rsidP="00CC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14:paraId="6C11B37B" w14:textId="77777777" w:rsidR="006466A5" w:rsidRDefault="006466A5" w:rsidP="00CC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14:paraId="7E1F6267" w14:textId="77777777" w:rsidR="006466A5" w:rsidRDefault="006466A5" w:rsidP="00CC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ail</w:t>
            </w:r>
          </w:p>
        </w:tc>
        <w:tc>
          <w:tcPr>
            <w:tcW w:w="992" w:type="dxa"/>
          </w:tcPr>
          <w:p w14:paraId="150EF8D7" w14:textId="77777777" w:rsidR="006466A5" w:rsidRDefault="006466A5" w:rsidP="00CC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one</w:t>
            </w:r>
          </w:p>
        </w:tc>
        <w:tc>
          <w:tcPr>
            <w:tcW w:w="567" w:type="dxa"/>
          </w:tcPr>
          <w:p w14:paraId="7A6D0779" w14:textId="77777777" w:rsidR="006466A5" w:rsidRDefault="006466A5" w:rsidP="00CC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5</w:t>
            </w:r>
          </w:p>
        </w:tc>
      </w:tr>
      <w:tr w:rsidR="006466A5" w:rsidRPr="00D44BF5" w14:paraId="33009778" w14:textId="77777777" w:rsidTr="00646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</w:tcPr>
          <w:p w14:paraId="6C89E053" w14:textId="77777777" w:rsidR="006466A5" w:rsidRDefault="006466A5" w:rsidP="00B968F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</w:tcPr>
          <w:p w14:paraId="5A1DC176" w14:textId="77777777" w:rsidR="006466A5" w:rsidRPr="00D44BF5" w:rsidRDefault="006466A5" w:rsidP="001D6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>L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rotid terminus</w:t>
            </w:r>
          </w:p>
        </w:tc>
        <w:tc>
          <w:tcPr>
            <w:tcW w:w="1134" w:type="dxa"/>
          </w:tcPr>
          <w:p w14:paraId="4293A93B" w14:textId="77777777" w:rsidR="006466A5" w:rsidRDefault="006466A5" w:rsidP="00CC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therosclerotic</w:t>
            </w:r>
          </w:p>
        </w:tc>
        <w:tc>
          <w:tcPr>
            <w:tcW w:w="2126" w:type="dxa"/>
          </w:tcPr>
          <w:p w14:paraId="35D007D0" w14:textId="77777777" w:rsidR="006466A5" w:rsidRPr="00D44BF5" w:rsidRDefault="006466A5" w:rsidP="004E57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arallel/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ACA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+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MCA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395" w:type="dxa"/>
          </w:tcPr>
          <w:p w14:paraId="08C88611" w14:textId="77777777" w:rsidR="006466A5" w:rsidRDefault="006466A5" w:rsidP="00CC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Revive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4.5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ⅹ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mm</w:t>
            </w: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3; </w:t>
            </w:r>
          </w:p>
          <w:p w14:paraId="0FCBE2F1" w14:textId="3E3393D3" w:rsidR="006466A5" w:rsidRPr="00D44BF5" w:rsidRDefault="006466A5" w:rsidP="00CC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>Solitaire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FR 4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ⅹ</w:t>
            </w:r>
            <w:r w:rsidRPr="00234366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mm</w:t>
            </w:r>
            <w:r w:rsidRPr="002343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+</w:t>
            </w:r>
            <w:r w:rsidRPr="002343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Revive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4.5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ⅹ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mm</w:t>
            </w: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>, 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 Solitaire 4 x 20mm, 1</w:t>
            </w:r>
          </w:p>
        </w:tc>
        <w:tc>
          <w:tcPr>
            <w:tcW w:w="850" w:type="dxa"/>
          </w:tcPr>
          <w:p w14:paraId="1BCDE3D6" w14:textId="77777777" w:rsidR="006466A5" w:rsidRPr="00D44BF5" w:rsidRDefault="006466A5" w:rsidP="00CC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14:paraId="44AA49A1" w14:textId="77777777" w:rsidR="006466A5" w:rsidRPr="00D44BF5" w:rsidRDefault="006466A5" w:rsidP="00CC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>2a</w:t>
            </w:r>
          </w:p>
        </w:tc>
        <w:tc>
          <w:tcPr>
            <w:tcW w:w="709" w:type="dxa"/>
          </w:tcPr>
          <w:p w14:paraId="53D78ADE" w14:textId="77777777" w:rsidR="006466A5" w:rsidRPr="00D44BF5" w:rsidRDefault="006466A5" w:rsidP="00CC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992" w:type="dxa"/>
          </w:tcPr>
          <w:p w14:paraId="0EF73746" w14:textId="77777777" w:rsidR="006466A5" w:rsidRPr="00D44BF5" w:rsidRDefault="006466A5" w:rsidP="00CC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Distal embolism</w:t>
            </w:r>
          </w:p>
        </w:tc>
        <w:tc>
          <w:tcPr>
            <w:tcW w:w="567" w:type="dxa"/>
          </w:tcPr>
          <w:p w14:paraId="3D103CFD" w14:textId="77777777" w:rsidR="006466A5" w:rsidRPr="00D44BF5" w:rsidRDefault="006466A5" w:rsidP="00CC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 w:rsidR="006466A5" w:rsidRPr="00D44BF5" w14:paraId="7E62FFB0" w14:textId="77777777" w:rsidTr="006466A5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</w:tcPr>
          <w:p w14:paraId="38BF9D1A" w14:textId="77777777" w:rsidR="006466A5" w:rsidRDefault="006466A5" w:rsidP="00101CC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7" w:type="dxa"/>
          </w:tcPr>
          <w:p w14:paraId="14724F3D" w14:textId="77777777" w:rsidR="006466A5" w:rsidRPr="00D44BF5" w:rsidRDefault="006466A5" w:rsidP="00101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>L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rotid terminus</w:t>
            </w:r>
          </w:p>
        </w:tc>
        <w:tc>
          <w:tcPr>
            <w:tcW w:w="1134" w:type="dxa"/>
          </w:tcPr>
          <w:p w14:paraId="00569175" w14:textId="77777777" w:rsidR="006466A5" w:rsidRDefault="006466A5" w:rsidP="00101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Embolic</w:t>
            </w:r>
          </w:p>
        </w:tc>
        <w:tc>
          <w:tcPr>
            <w:tcW w:w="2126" w:type="dxa"/>
          </w:tcPr>
          <w:p w14:paraId="1416F51F" w14:textId="77777777" w:rsidR="006466A5" w:rsidRDefault="006466A5" w:rsidP="004E57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arallel/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ACA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+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MCA</w:t>
            </w:r>
          </w:p>
        </w:tc>
        <w:tc>
          <w:tcPr>
            <w:tcW w:w="4395" w:type="dxa"/>
          </w:tcPr>
          <w:p w14:paraId="4FC661E8" w14:textId="2151A855" w:rsidR="006466A5" w:rsidRPr="00234366" w:rsidRDefault="006466A5" w:rsidP="00101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Solitaire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FR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6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ⅹ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mm, 2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；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olitaire FR 6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ⅹ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mm + Solitaire FR 4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ⅹ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mm,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；</w:t>
            </w:r>
          </w:p>
        </w:tc>
        <w:tc>
          <w:tcPr>
            <w:tcW w:w="850" w:type="dxa"/>
          </w:tcPr>
          <w:p w14:paraId="08A6D99B" w14:textId="77777777" w:rsidR="006466A5" w:rsidRDefault="006466A5" w:rsidP="00101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14:paraId="03F6D093" w14:textId="77777777" w:rsidR="006466A5" w:rsidRPr="00D44BF5" w:rsidRDefault="006466A5" w:rsidP="00101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14:paraId="2EAC52E6" w14:textId="77777777" w:rsidR="006466A5" w:rsidRPr="00D44BF5" w:rsidRDefault="006466A5" w:rsidP="00101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92" w:type="dxa"/>
          </w:tcPr>
          <w:p w14:paraId="23F4FD93" w14:textId="77777777" w:rsidR="006466A5" w:rsidRDefault="006466A5" w:rsidP="00101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567" w:type="dxa"/>
          </w:tcPr>
          <w:p w14:paraId="08B0B6D7" w14:textId="77777777" w:rsidR="006466A5" w:rsidRPr="00D44BF5" w:rsidRDefault="006466A5" w:rsidP="00101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</w:t>
            </w:r>
          </w:p>
        </w:tc>
      </w:tr>
      <w:tr w:rsidR="006466A5" w:rsidRPr="00D44BF5" w14:paraId="260313C8" w14:textId="77777777" w:rsidTr="00646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</w:tcPr>
          <w:p w14:paraId="36F7FBDF" w14:textId="77777777" w:rsidR="006466A5" w:rsidRDefault="006466A5" w:rsidP="00101CC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7" w:type="dxa"/>
          </w:tcPr>
          <w:p w14:paraId="5C14387C" w14:textId="77777777" w:rsidR="006466A5" w:rsidRPr="00D44BF5" w:rsidRDefault="006466A5" w:rsidP="00101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Carotid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siphon</w:t>
            </w:r>
          </w:p>
        </w:tc>
        <w:tc>
          <w:tcPr>
            <w:tcW w:w="1134" w:type="dxa"/>
          </w:tcPr>
          <w:p w14:paraId="0EC7DB6B" w14:textId="77777777" w:rsidR="006466A5" w:rsidRDefault="006466A5" w:rsidP="00101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Embolic</w:t>
            </w:r>
          </w:p>
        </w:tc>
        <w:tc>
          <w:tcPr>
            <w:tcW w:w="2126" w:type="dxa"/>
          </w:tcPr>
          <w:p w14:paraId="243960B4" w14:textId="77777777" w:rsidR="006466A5" w:rsidRDefault="006466A5" w:rsidP="004E57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arallel/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ICA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+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PCom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4395" w:type="dxa"/>
          </w:tcPr>
          <w:p w14:paraId="483FA225" w14:textId="54B39B58" w:rsidR="006466A5" w:rsidRDefault="006466A5" w:rsidP="00101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ADAPT,1; 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Revive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4.5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ⅹ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mm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2; </w:t>
            </w:r>
          </w:p>
          <w:p w14:paraId="4C3C4D97" w14:textId="74AA5A77" w:rsidR="006466A5" w:rsidRPr="00D44BF5" w:rsidRDefault="006466A5" w:rsidP="00101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olitaire FR 4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ⅹ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0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mm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+ Revive 4.5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ⅹ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mm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1 </w:t>
            </w:r>
          </w:p>
        </w:tc>
        <w:tc>
          <w:tcPr>
            <w:tcW w:w="850" w:type="dxa"/>
          </w:tcPr>
          <w:p w14:paraId="40798621" w14:textId="77777777" w:rsidR="006466A5" w:rsidRPr="00EA166B" w:rsidRDefault="006466A5" w:rsidP="00101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14:paraId="111B6586" w14:textId="095B7057" w:rsidR="006466A5" w:rsidRPr="00D44BF5" w:rsidRDefault="006466A5" w:rsidP="00101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b</w:t>
            </w:r>
          </w:p>
        </w:tc>
        <w:tc>
          <w:tcPr>
            <w:tcW w:w="709" w:type="dxa"/>
          </w:tcPr>
          <w:p w14:paraId="63128EBC" w14:textId="77777777" w:rsidR="006466A5" w:rsidRPr="00D44BF5" w:rsidRDefault="006466A5" w:rsidP="00101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62</w:t>
            </w:r>
          </w:p>
        </w:tc>
        <w:tc>
          <w:tcPr>
            <w:tcW w:w="992" w:type="dxa"/>
          </w:tcPr>
          <w:p w14:paraId="59FA9FF5" w14:textId="77777777" w:rsidR="006466A5" w:rsidRPr="00D44BF5" w:rsidRDefault="006466A5" w:rsidP="00101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567" w:type="dxa"/>
          </w:tcPr>
          <w:p w14:paraId="7ED755CA" w14:textId="77777777" w:rsidR="006466A5" w:rsidRPr="00D44BF5" w:rsidRDefault="006466A5" w:rsidP="00101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</w:tr>
      <w:tr w:rsidR="006466A5" w:rsidRPr="00D44BF5" w14:paraId="198D16F6" w14:textId="77777777" w:rsidTr="006466A5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</w:tcPr>
          <w:p w14:paraId="5F1A9AA0" w14:textId="77777777" w:rsidR="006466A5" w:rsidRDefault="006466A5" w:rsidP="00101CC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7" w:type="dxa"/>
          </w:tcPr>
          <w:p w14:paraId="243189A3" w14:textId="77777777" w:rsidR="006466A5" w:rsidRDefault="006466A5" w:rsidP="00101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Carotid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siphon</w:t>
            </w:r>
          </w:p>
        </w:tc>
        <w:tc>
          <w:tcPr>
            <w:tcW w:w="1134" w:type="dxa"/>
          </w:tcPr>
          <w:p w14:paraId="1B79FF8B" w14:textId="77777777" w:rsidR="006466A5" w:rsidRDefault="006466A5" w:rsidP="00101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Embolic</w:t>
            </w:r>
          </w:p>
        </w:tc>
        <w:tc>
          <w:tcPr>
            <w:tcW w:w="2126" w:type="dxa"/>
          </w:tcPr>
          <w:p w14:paraId="324D3C5B" w14:textId="77777777" w:rsidR="006466A5" w:rsidRDefault="006466A5" w:rsidP="004E57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arallel/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ICA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+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PCom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4395" w:type="dxa"/>
          </w:tcPr>
          <w:p w14:paraId="58114620" w14:textId="2EECFC12" w:rsidR="006466A5" w:rsidRDefault="006466A5" w:rsidP="00101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ADAPT,1; Solitaire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FR 6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ⅹ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0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mm,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5;</w:t>
            </w:r>
          </w:p>
          <w:p w14:paraId="29BC1603" w14:textId="2C45A4F8" w:rsidR="006466A5" w:rsidRDefault="006466A5" w:rsidP="00101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olitaire FR 6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ⅹ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0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mm+</w:t>
            </w:r>
            <w:r w:rsidR="000E53B7">
              <w:rPr>
                <w:rFonts w:ascii="Times New Roman" w:hAnsi="Times New Roman"/>
                <w:color w:val="000000"/>
                <w:sz w:val="18"/>
                <w:szCs w:val="18"/>
              </w:rPr>
              <w:t>S</w:t>
            </w:r>
            <w:r w:rsidR="000E53B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olitaire</w:t>
            </w:r>
            <w:r w:rsidR="000E53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FR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4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ⅹ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mm,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；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DAPT, 1;</w:t>
            </w:r>
          </w:p>
          <w:p w14:paraId="2FA54982" w14:textId="7B31671A" w:rsidR="006466A5" w:rsidRDefault="006466A5" w:rsidP="00DD2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Solitaire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FR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6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ⅹ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0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mm,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；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Apollo 6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ⅹ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3mm, stenting</w:t>
            </w:r>
          </w:p>
        </w:tc>
        <w:tc>
          <w:tcPr>
            <w:tcW w:w="850" w:type="dxa"/>
          </w:tcPr>
          <w:p w14:paraId="7301C096" w14:textId="77777777" w:rsidR="006466A5" w:rsidRDefault="006466A5" w:rsidP="00101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14:paraId="25463BD2" w14:textId="77777777" w:rsidR="006466A5" w:rsidRDefault="006466A5" w:rsidP="00101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14:paraId="1271AE8D" w14:textId="77777777" w:rsidR="006466A5" w:rsidRDefault="006466A5" w:rsidP="00101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59</w:t>
            </w:r>
          </w:p>
        </w:tc>
        <w:tc>
          <w:tcPr>
            <w:tcW w:w="992" w:type="dxa"/>
          </w:tcPr>
          <w:p w14:paraId="2E4200BC" w14:textId="77777777" w:rsidR="006466A5" w:rsidRDefault="006466A5" w:rsidP="00101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567" w:type="dxa"/>
          </w:tcPr>
          <w:p w14:paraId="3522F7E7" w14:textId="77777777" w:rsidR="006466A5" w:rsidRDefault="006466A5" w:rsidP="00101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6</w:t>
            </w:r>
          </w:p>
        </w:tc>
      </w:tr>
      <w:tr w:rsidR="006466A5" w:rsidRPr="00D44BF5" w14:paraId="023154C6" w14:textId="77777777" w:rsidTr="00646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</w:tcPr>
          <w:p w14:paraId="54B69E21" w14:textId="77777777" w:rsidR="006466A5" w:rsidRDefault="006466A5" w:rsidP="00101CC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7" w:type="dxa"/>
          </w:tcPr>
          <w:p w14:paraId="4BE48E2A" w14:textId="77777777" w:rsidR="006466A5" w:rsidRDefault="006466A5" w:rsidP="00101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Carotid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siphon</w:t>
            </w:r>
          </w:p>
        </w:tc>
        <w:tc>
          <w:tcPr>
            <w:tcW w:w="1134" w:type="dxa"/>
          </w:tcPr>
          <w:p w14:paraId="1A2EAF43" w14:textId="77777777" w:rsidR="006466A5" w:rsidRDefault="006466A5" w:rsidP="00101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Embolic</w:t>
            </w:r>
          </w:p>
        </w:tc>
        <w:tc>
          <w:tcPr>
            <w:tcW w:w="2126" w:type="dxa"/>
          </w:tcPr>
          <w:p w14:paraId="0C065431" w14:textId="77777777" w:rsidR="006466A5" w:rsidRDefault="006466A5" w:rsidP="004E57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arallel/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ACA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+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MCA</w:t>
            </w:r>
          </w:p>
        </w:tc>
        <w:tc>
          <w:tcPr>
            <w:tcW w:w="4395" w:type="dxa"/>
          </w:tcPr>
          <w:p w14:paraId="69D88DC7" w14:textId="4EE7F6AA" w:rsidR="006466A5" w:rsidRDefault="006466A5" w:rsidP="00101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ADAPT,1; Solitaire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FR 6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ⅹ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0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mm,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35F8D067" w14:textId="457A397A" w:rsidR="006466A5" w:rsidRDefault="006466A5" w:rsidP="00101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olitaire FR 6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ⅹ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0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mm+</w:t>
            </w:r>
            <w:r w:rsidR="000E53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S</w:t>
            </w:r>
            <w:r w:rsidR="000E53B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olitaire</w:t>
            </w:r>
            <w:r w:rsidR="000E53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FR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0E53B7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x </w:t>
            </w:r>
            <w:r w:rsidR="000E53B7">
              <w:rPr>
                <w:rFonts w:ascii="Times New Roman" w:hAnsi="Times New Roman"/>
                <w:color w:val="000000"/>
                <w:sz w:val="18"/>
                <w:szCs w:val="18"/>
              </w:rPr>
              <w:t>20</w:t>
            </w:r>
            <w:bookmarkStart w:id="0" w:name="_GoBack"/>
            <w:bookmarkEnd w:id="0"/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mm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Y-stent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；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olitaire FR 6 x 30 mm+ Revive 4.5 x 22mm, 1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；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LVIS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3.5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ⅹ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0mm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stenting</w:t>
            </w:r>
          </w:p>
          <w:p w14:paraId="33C3EB0D" w14:textId="75A42A54" w:rsidR="006466A5" w:rsidRDefault="006466A5" w:rsidP="00101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</w:tcPr>
          <w:p w14:paraId="7E1D30CE" w14:textId="77777777" w:rsidR="006466A5" w:rsidRDefault="006466A5" w:rsidP="00101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14:paraId="40E63BEF" w14:textId="2A8B4AC1" w:rsidR="006466A5" w:rsidRDefault="006466A5" w:rsidP="00101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b</w:t>
            </w:r>
          </w:p>
        </w:tc>
        <w:tc>
          <w:tcPr>
            <w:tcW w:w="709" w:type="dxa"/>
          </w:tcPr>
          <w:p w14:paraId="5B960548" w14:textId="77777777" w:rsidR="006466A5" w:rsidRDefault="006466A5" w:rsidP="00101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992" w:type="dxa"/>
          </w:tcPr>
          <w:p w14:paraId="2555839C" w14:textId="77777777" w:rsidR="006466A5" w:rsidRDefault="006466A5" w:rsidP="00101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567" w:type="dxa"/>
          </w:tcPr>
          <w:p w14:paraId="5CA6B317" w14:textId="77777777" w:rsidR="006466A5" w:rsidRDefault="006466A5" w:rsidP="00101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6</w:t>
            </w:r>
          </w:p>
        </w:tc>
      </w:tr>
      <w:tr w:rsidR="006466A5" w:rsidRPr="00D44BF5" w14:paraId="5039874A" w14:textId="77777777" w:rsidTr="006466A5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hideMark/>
          </w:tcPr>
          <w:p w14:paraId="398DD41F" w14:textId="77777777" w:rsidR="006466A5" w:rsidRPr="0017473E" w:rsidRDefault="006466A5" w:rsidP="00101CC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18</w:t>
            </w:r>
          </w:p>
        </w:tc>
        <w:tc>
          <w:tcPr>
            <w:tcW w:w="1417" w:type="dxa"/>
            <w:hideMark/>
          </w:tcPr>
          <w:p w14:paraId="199B96D7" w14:textId="77777777" w:rsidR="006466A5" w:rsidRPr="00D44BF5" w:rsidRDefault="006466A5" w:rsidP="00101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-MCA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bifur.</w:t>
            </w:r>
          </w:p>
        </w:tc>
        <w:tc>
          <w:tcPr>
            <w:tcW w:w="1134" w:type="dxa"/>
          </w:tcPr>
          <w:p w14:paraId="00F67B91" w14:textId="77777777" w:rsidR="006466A5" w:rsidRDefault="006466A5" w:rsidP="00101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andem lesion</w:t>
            </w:r>
          </w:p>
        </w:tc>
        <w:tc>
          <w:tcPr>
            <w:tcW w:w="2126" w:type="dxa"/>
          </w:tcPr>
          <w:p w14:paraId="0AEF2BC4" w14:textId="77777777" w:rsidR="006466A5" w:rsidRPr="00D44BF5" w:rsidRDefault="006466A5" w:rsidP="004E57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arallel/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superior and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inferior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trunk</w:t>
            </w:r>
          </w:p>
        </w:tc>
        <w:tc>
          <w:tcPr>
            <w:tcW w:w="4395" w:type="dxa"/>
            <w:hideMark/>
          </w:tcPr>
          <w:p w14:paraId="146EB9A0" w14:textId="3CBF9A64" w:rsidR="006466A5" w:rsidRDefault="006466A5" w:rsidP="00101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Revive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4.5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ⅹ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mm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 2</w:t>
            </w: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76D3EFAC" w14:textId="736F3C6A" w:rsidR="006466A5" w:rsidRPr="00D44BF5" w:rsidRDefault="006466A5" w:rsidP="00101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>Solitaire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FR 4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ⅹ</w:t>
            </w:r>
            <w:r w:rsidRPr="00234366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mm</w:t>
            </w:r>
            <w:r w:rsidRPr="002343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+ Revive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4.5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ⅹ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mm</w:t>
            </w: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>, 2</w:t>
            </w:r>
          </w:p>
        </w:tc>
        <w:tc>
          <w:tcPr>
            <w:tcW w:w="850" w:type="dxa"/>
          </w:tcPr>
          <w:p w14:paraId="3B9E990D" w14:textId="77777777" w:rsidR="006466A5" w:rsidRPr="00D44BF5" w:rsidRDefault="006466A5" w:rsidP="00101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4E6257D2" w14:textId="77777777" w:rsidR="006466A5" w:rsidRPr="00D44BF5" w:rsidRDefault="006466A5" w:rsidP="00101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hideMark/>
          </w:tcPr>
          <w:p w14:paraId="2DCFF3CC" w14:textId="77777777" w:rsidR="006466A5" w:rsidRPr="00D44BF5" w:rsidRDefault="006466A5" w:rsidP="00101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992" w:type="dxa"/>
            <w:hideMark/>
          </w:tcPr>
          <w:p w14:paraId="1DC8B127" w14:textId="77777777" w:rsidR="006466A5" w:rsidRPr="00D44BF5" w:rsidRDefault="006466A5" w:rsidP="00101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>SAH</w:t>
            </w:r>
          </w:p>
        </w:tc>
        <w:tc>
          <w:tcPr>
            <w:tcW w:w="567" w:type="dxa"/>
            <w:hideMark/>
          </w:tcPr>
          <w:p w14:paraId="3740E90E" w14:textId="77777777" w:rsidR="006466A5" w:rsidRPr="00D44BF5" w:rsidRDefault="006466A5" w:rsidP="00101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 w:rsidR="006466A5" w:rsidRPr="00D44BF5" w14:paraId="0056E849" w14:textId="77777777" w:rsidTr="00646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hideMark/>
          </w:tcPr>
          <w:p w14:paraId="4A080D7B" w14:textId="77777777" w:rsidR="006466A5" w:rsidRPr="0017473E" w:rsidRDefault="006466A5" w:rsidP="00101CC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417" w:type="dxa"/>
            <w:hideMark/>
          </w:tcPr>
          <w:p w14:paraId="5E27CE37" w14:textId="77777777" w:rsidR="006466A5" w:rsidRPr="00D44BF5" w:rsidRDefault="006466A5" w:rsidP="00101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-MCA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bifur.</w:t>
            </w:r>
          </w:p>
        </w:tc>
        <w:tc>
          <w:tcPr>
            <w:tcW w:w="1134" w:type="dxa"/>
          </w:tcPr>
          <w:p w14:paraId="381EEE45" w14:textId="77777777" w:rsidR="006466A5" w:rsidRDefault="006466A5" w:rsidP="00101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andem lesion</w:t>
            </w:r>
          </w:p>
        </w:tc>
        <w:tc>
          <w:tcPr>
            <w:tcW w:w="2126" w:type="dxa"/>
          </w:tcPr>
          <w:p w14:paraId="15A7A230" w14:textId="77777777" w:rsidR="006466A5" w:rsidRPr="00D44BF5" w:rsidRDefault="006466A5" w:rsidP="004E57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arallel/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superior and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inferior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trun</w:t>
            </w:r>
          </w:p>
        </w:tc>
        <w:tc>
          <w:tcPr>
            <w:tcW w:w="4395" w:type="dxa"/>
            <w:hideMark/>
          </w:tcPr>
          <w:p w14:paraId="5B05CC19" w14:textId="2291B13E" w:rsidR="006466A5" w:rsidRPr="00D44BF5" w:rsidRDefault="006466A5" w:rsidP="00E8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Revive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4.5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ⅹ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mm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; Solitaire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R</w:t>
            </w: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ⅹ</w:t>
            </w:r>
            <w:r w:rsidRPr="00234366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mm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 1</w:t>
            </w: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>; Solitaire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FR 4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ⅹ</w:t>
            </w:r>
            <w:r w:rsidRPr="00234366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mm</w:t>
            </w:r>
            <w:r w:rsidRPr="002343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+</w:t>
            </w:r>
            <w:r w:rsidRPr="002343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Revive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4.5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ⅹ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mm</w:t>
            </w: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；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Solitaire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FR 4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x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20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mm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；</w:t>
            </w:r>
            <w:r>
              <w:rPr>
                <w:rFonts w:hint="eastAsia"/>
              </w:rPr>
              <w:t xml:space="preserve"> </w:t>
            </w:r>
            <w:r w:rsidRPr="00E868E5">
              <w:rPr>
                <w:rFonts w:ascii="Times New Roman" w:hAnsi="Times New Roman" w:hint="eastAsia"/>
                <w:color w:val="000000"/>
                <w:sz w:val="18"/>
                <w:szCs w:val="18"/>
              </w:rPr>
              <w:t>Solitaire FR 4</w:t>
            </w:r>
            <w:r w:rsidRPr="00E868E5">
              <w:rPr>
                <w:rFonts w:ascii="Times New Roman" w:hAnsi="Times New Roman" w:hint="eastAsia"/>
                <w:color w:val="000000"/>
                <w:sz w:val="18"/>
                <w:szCs w:val="18"/>
              </w:rPr>
              <w:t>ⅹ</w:t>
            </w:r>
            <w:r w:rsidRPr="00E868E5">
              <w:rPr>
                <w:rFonts w:ascii="Times New Roman" w:hAnsi="Times New Roman" w:hint="eastAsia"/>
                <w:color w:val="000000"/>
                <w:sz w:val="18"/>
                <w:szCs w:val="18"/>
              </w:rPr>
              <w:t>20 mm + Revive 4.5</w:t>
            </w:r>
            <w:r w:rsidRPr="00E868E5">
              <w:rPr>
                <w:rFonts w:ascii="Times New Roman" w:hAnsi="Times New Roman" w:hint="eastAsia"/>
                <w:color w:val="000000"/>
                <w:sz w:val="18"/>
                <w:szCs w:val="18"/>
              </w:rPr>
              <w:t>ⅹ</w:t>
            </w:r>
            <w:r w:rsidRPr="00E868E5">
              <w:rPr>
                <w:rFonts w:ascii="Times New Roman" w:hAnsi="Times New Roman" w:hint="eastAsia"/>
                <w:color w:val="000000"/>
                <w:sz w:val="18"/>
                <w:szCs w:val="18"/>
              </w:rPr>
              <w:t>22 mm, 1</w:t>
            </w:r>
          </w:p>
        </w:tc>
        <w:tc>
          <w:tcPr>
            <w:tcW w:w="850" w:type="dxa"/>
          </w:tcPr>
          <w:p w14:paraId="0873D1EC" w14:textId="77777777" w:rsidR="006466A5" w:rsidRPr="00D44BF5" w:rsidRDefault="006466A5" w:rsidP="00101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14:paraId="5E49015B" w14:textId="77777777" w:rsidR="006466A5" w:rsidRPr="00D44BF5" w:rsidRDefault="006466A5" w:rsidP="00101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>2b</w:t>
            </w:r>
          </w:p>
        </w:tc>
        <w:tc>
          <w:tcPr>
            <w:tcW w:w="709" w:type="dxa"/>
            <w:hideMark/>
          </w:tcPr>
          <w:p w14:paraId="31C5E9DC" w14:textId="77777777" w:rsidR="006466A5" w:rsidRPr="00D44BF5" w:rsidRDefault="006466A5" w:rsidP="00101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92" w:type="dxa"/>
            <w:hideMark/>
          </w:tcPr>
          <w:p w14:paraId="10A962AF" w14:textId="77777777" w:rsidR="006466A5" w:rsidRPr="00D44BF5" w:rsidRDefault="006466A5" w:rsidP="00101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567" w:type="dxa"/>
            <w:hideMark/>
          </w:tcPr>
          <w:p w14:paraId="4D3B8B2C" w14:textId="77777777" w:rsidR="006466A5" w:rsidRPr="00D44BF5" w:rsidRDefault="006466A5" w:rsidP="00101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 w:rsidR="006466A5" w:rsidRPr="00D44BF5" w14:paraId="3FA7A94B" w14:textId="77777777" w:rsidTr="006466A5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hideMark/>
          </w:tcPr>
          <w:p w14:paraId="2119EF12" w14:textId="77777777" w:rsidR="006466A5" w:rsidRPr="0017473E" w:rsidRDefault="006466A5" w:rsidP="00101CC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17" w:type="dxa"/>
            <w:hideMark/>
          </w:tcPr>
          <w:p w14:paraId="2DF21EFE" w14:textId="77777777" w:rsidR="006466A5" w:rsidRPr="00D44BF5" w:rsidRDefault="006466A5" w:rsidP="00101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>L-MCA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bifur.</w:t>
            </w:r>
          </w:p>
        </w:tc>
        <w:tc>
          <w:tcPr>
            <w:tcW w:w="1134" w:type="dxa"/>
          </w:tcPr>
          <w:p w14:paraId="3C9BCF37" w14:textId="77777777" w:rsidR="006466A5" w:rsidRDefault="006466A5" w:rsidP="00101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Embolic</w:t>
            </w:r>
          </w:p>
        </w:tc>
        <w:tc>
          <w:tcPr>
            <w:tcW w:w="2126" w:type="dxa"/>
          </w:tcPr>
          <w:p w14:paraId="40693BC2" w14:textId="77777777" w:rsidR="006466A5" w:rsidRPr="00D44BF5" w:rsidRDefault="006466A5" w:rsidP="004E57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arallel/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superior and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inferior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trunk</w:t>
            </w:r>
          </w:p>
        </w:tc>
        <w:tc>
          <w:tcPr>
            <w:tcW w:w="4395" w:type="dxa"/>
            <w:hideMark/>
          </w:tcPr>
          <w:p w14:paraId="202665F5" w14:textId="7E27531C" w:rsidR="006466A5" w:rsidRPr="00D44BF5" w:rsidRDefault="006466A5" w:rsidP="00E8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Revive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4.5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ⅹ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mm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 1</w:t>
            </w: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; Solitaire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R 4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ⅹ</w:t>
            </w:r>
            <w:r w:rsidRPr="00234366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mm</w:t>
            </w: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>; Solitaire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FR 4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ⅹ</w:t>
            </w:r>
            <w:r w:rsidRPr="00234366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mm</w:t>
            </w:r>
            <w:r w:rsidRPr="002343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+</w:t>
            </w:r>
            <w:r w:rsidRPr="002343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Revive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4.5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ⅹ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mm</w:t>
            </w: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>, 1</w:t>
            </w:r>
          </w:p>
        </w:tc>
        <w:tc>
          <w:tcPr>
            <w:tcW w:w="850" w:type="dxa"/>
          </w:tcPr>
          <w:p w14:paraId="7C2231BB" w14:textId="77777777" w:rsidR="006466A5" w:rsidRPr="00D44BF5" w:rsidRDefault="006466A5" w:rsidP="00101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14:paraId="46DAC8F2" w14:textId="77777777" w:rsidR="006466A5" w:rsidRPr="00D44BF5" w:rsidRDefault="006466A5" w:rsidP="00101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hideMark/>
          </w:tcPr>
          <w:p w14:paraId="525BC90D" w14:textId="77777777" w:rsidR="006466A5" w:rsidRPr="00D44BF5" w:rsidRDefault="006466A5" w:rsidP="00101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992" w:type="dxa"/>
            <w:hideMark/>
          </w:tcPr>
          <w:p w14:paraId="263CC919" w14:textId="77777777" w:rsidR="006466A5" w:rsidRPr="00D44BF5" w:rsidRDefault="006466A5" w:rsidP="00101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>SAH</w:t>
            </w:r>
          </w:p>
        </w:tc>
        <w:tc>
          <w:tcPr>
            <w:tcW w:w="567" w:type="dxa"/>
            <w:hideMark/>
          </w:tcPr>
          <w:p w14:paraId="04FB819A" w14:textId="77777777" w:rsidR="006466A5" w:rsidRPr="00D44BF5" w:rsidRDefault="006466A5" w:rsidP="00101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 w:rsidR="006466A5" w:rsidRPr="00D44BF5" w14:paraId="4441785A" w14:textId="77777777" w:rsidTr="00646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</w:tcPr>
          <w:p w14:paraId="1E166C81" w14:textId="77777777" w:rsidR="006466A5" w:rsidRDefault="006466A5" w:rsidP="00101CC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</w:tcPr>
          <w:p w14:paraId="784C2EE3" w14:textId="77777777" w:rsidR="006466A5" w:rsidRPr="00D44BF5" w:rsidRDefault="006466A5" w:rsidP="00101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>L-MCA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bifur.</w:t>
            </w:r>
          </w:p>
        </w:tc>
        <w:tc>
          <w:tcPr>
            <w:tcW w:w="1134" w:type="dxa"/>
          </w:tcPr>
          <w:p w14:paraId="1DAFADDB" w14:textId="77777777" w:rsidR="006466A5" w:rsidRDefault="006466A5" w:rsidP="00101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Embolic</w:t>
            </w:r>
          </w:p>
        </w:tc>
        <w:tc>
          <w:tcPr>
            <w:tcW w:w="2126" w:type="dxa"/>
          </w:tcPr>
          <w:p w14:paraId="77AD79E8" w14:textId="77777777" w:rsidR="006466A5" w:rsidRPr="00D44BF5" w:rsidRDefault="006466A5" w:rsidP="00101CC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rossing /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superior and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inferior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trunk</w:t>
            </w:r>
          </w:p>
        </w:tc>
        <w:tc>
          <w:tcPr>
            <w:tcW w:w="4395" w:type="dxa"/>
          </w:tcPr>
          <w:p w14:paraId="552AA0D5" w14:textId="1DC26470" w:rsidR="006466A5" w:rsidRPr="00234366" w:rsidRDefault="006466A5" w:rsidP="00101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Solitaire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FR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ⅹ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0mm,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；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Solitaire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FR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6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ⅹ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30mm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；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Solitaire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FR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ⅹ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0mm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+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Solitaire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FR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6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ⅹ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30mm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 1</w:t>
            </w:r>
          </w:p>
        </w:tc>
        <w:tc>
          <w:tcPr>
            <w:tcW w:w="850" w:type="dxa"/>
          </w:tcPr>
          <w:p w14:paraId="5F68E66A" w14:textId="77777777" w:rsidR="006466A5" w:rsidRPr="00D44BF5" w:rsidRDefault="006466A5" w:rsidP="00101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14:paraId="565C64F2" w14:textId="77777777" w:rsidR="006466A5" w:rsidRPr="00D44BF5" w:rsidRDefault="006466A5" w:rsidP="00101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14:paraId="31997C18" w14:textId="77777777" w:rsidR="006466A5" w:rsidRPr="00D44BF5" w:rsidRDefault="006466A5" w:rsidP="00101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9</w:t>
            </w:r>
          </w:p>
        </w:tc>
        <w:tc>
          <w:tcPr>
            <w:tcW w:w="992" w:type="dxa"/>
          </w:tcPr>
          <w:p w14:paraId="683A78F0" w14:textId="77777777" w:rsidR="006466A5" w:rsidRPr="00D44BF5" w:rsidRDefault="006466A5" w:rsidP="00101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567" w:type="dxa"/>
          </w:tcPr>
          <w:p w14:paraId="263E6F53" w14:textId="77777777" w:rsidR="006466A5" w:rsidRPr="00D44BF5" w:rsidRDefault="006466A5" w:rsidP="00101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</w:tr>
      <w:tr w:rsidR="006466A5" w:rsidRPr="00D44BF5" w14:paraId="38AF7712" w14:textId="77777777" w:rsidTr="006466A5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hideMark/>
          </w:tcPr>
          <w:p w14:paraId="1EB2ED30" w14:textId="77777777" w:rsidR="006466A5" w:rsidRPr="0017473E" w:rsidRDefault="006466A5" w:rsidP="00101CC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hideMark/>
          </w:tcPr>
          <w:p w14:paraId="6EB08968" w14:textId="77777777" w:rsidR="006466A5" w:rsidRPr="00D44BF5" w:rsidRDefault="006466A5" w:rsidP="00101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B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silar terminus</w:t>
            </w:r>
          </w:p>
        </w:tc>
        <w:tc>
          <w:tcPr>
            <w:tcW w:w="1134" w:type="dxa"/>
          </w:tcPr>
          <w:p w14:paraId="059448A1" w14:textId="77777777" w:rsidR="006466A5" w:rsidRDefault="006466A5" w:rsidP="00101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Embolic</w:t>
            </w:r>
          </w:p>
        </w:tc>
        <w:tc>
          <w:tcPr>
            <w:tcW w:w="2126" w:type="dxa"/>
          </w:tcPr>
          <w:p w14:paraId="24B3070E" w14:textId="77777777" w:rsidR="006466A5" w:rsidRDefault="006466A5" w:rsidP="004E57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arallel /B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ilateral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CAs</w:t>
            </w:r>
          </w:p>
          <w:p w14:paraId="03227144" w14:textId="77777777" w:rsidR="006466A5" w:rsidRPr="00D44BF5" w:rsidRDefault="006466A5" w:rsidP="004E57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395" w:type="dxa"/>
            <w:hideMark/>
          </w:tcPr>
          <w:p w14:paraId="5B5FF4A0" w14:textId="77777777" w:rsidR="006466A5" w:rsidRDefault="006466A5" w:rsidP="00101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Revive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4.5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ⅹ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mm</w:t>
            </w: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3; </w:t>
            </w:r>
          </w:p>
          <w:p w14:paraId="0B387D71" w14:textId="13D5C3DD" w:rsidR="006466A5" w:rsidRPr="00D44BF5" w:rsidRDefault="006466A5" w:rsidP="00037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ouble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Revive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4.5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ⅹ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mm</w:t>
            </w: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>, 1</w:t>
            </w:r>
          </w:p>
        </w:tc>
        <w:tc>
          <w:tcPr>
            <w:tcW w:w="850" w:type="dxa"/>
          </w:tcPr>
          <w:p w14:paraId="1130FDF8" w14:textId="77777777" w:rsidR="006466A5" w:rsidRPr="00D44BF5" w:rsidRDefault="006466A5" w:rsidP="00101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14:paraId="1F8BC320" w14:textId="77777777" w:rsidR="006466A5" w:rsidRPr="00D44BF5" w:rsidRDefault="006466A5" w:rsidP="00101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hideMark/>
          </w:tcPr>
          <w:p w14:paraId="4FC966A9" w14:textId="77777777" w:rsidR="006466A5" w:rsidRPr="00D44BF5" w:rsidRDefault="006466A5" w:rsidP="00101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992" w:type="dxa"/>
            <w:hideMark/>
          </w:tcPr>
          <w:p w14:paraId="7C743888" w14:textId="77777777" w:rsidR="006466A5" w:rsidRPr="00D44BF5" w:rsidRDefault="006466A5" w:rsidP="00101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567" w:type="dxa"/>
            <w:hideMark/>
          </w:tcPr>
          <w:p w14:paraId="11A9C321" w14:textId="77777777" w:rsidR="006466A5" w:rsidRPr="00D44BF5" w:rsidRDefault="006466A5" w:rsidP="00101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4BF5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 w:rsidR="006466A5" w:rsidRPr="00D44BF5" w14:paraId="3856BC0E" w14:textId="77777777" w:rsidTr="00646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</w:tcPr>
          <w:p w14:paraId="3E77BC37" w14:textId="77777777" w:rsidR="006466A5" w:rsidRDefault="006466A5" w:rsidP="00101CC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</w:tcPr>
          <w:p w14:paraId="47761353" w14:textId="77777777" w:rsidR="006466A5" w:rsidRPr="00D44BF5" w:rsidRDefault="006466A5" w:rsidP="00101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B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silar terminus</w:t>
            </w:r>
          </w:p>
        </w:tc>
        <w:tc>
          <w:tcPr>
            <w:tcW w:w="1134" w:type="dxa"/>
          </w:tcPr>
          <w:p w14:paraId="17D03A49" w14:textId="77777777" w:rsidR="006466A5" w:rsidRDefault="006466A5" w:rsidP="00101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Embolic</w:t>
            </w:r>
          </w:p>
        </w:tc>
        <w:tc>
          <w:tcPr>
            <w:tcW w:w="2126" w:type="dxa"/>
          </w:tcPr>
          <w:p w14:paraId="2A58C1E9" w14:textId="77777777" w:rsidR="006466A5" w:rsidRDefault="006466A5" w:rsidP="004E57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arallel/ B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ilateral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CAs</w:t>
            </w:r>
          </w:p>
          <w:p w14:paraId="2A13D4BF" w14:textId="77777777" w:rsidR="006466A5" w:rsidRDefault="006466A5" w:rsidP="004E57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395" w:type="dxa"/>
          </w:tcPr>
          <w:p w14:paraId="55D579B4" w14:textId="0AC7A039" w:rsidR="006466A5" w:rsidRDefault="006466A5" w:rsidP="00101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olitaire FR 4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ⅹ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0mm, 3; Double Solitaire FR 4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ⅹ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0mm, 1;</w:t>
            </w:r>
          </w:p>
        </w:tc>
        <w:tc>
          <w:tcPr>
            <w:tcW w:w="850" w:type="dxa"/>
          </w:tcPr>
          <w:p w14:paraId="79AAD1D1" w14:textId="77777777" w:rsidR="006466A5" w:rsidRDefault="006466A5" w:rsidP="00101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14:paraId="2940408E" w14:textId="275A6142" w:rsidR="006466A5" w:rsidRDefault="006466A5" w:rsidP="00101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b</w:t>
            </w:r>
          </w:p>
        </w:tc>
        <w:tc>
          <w:tcPr>
            <w:tcW w:w="709" w:type="dxa"/>
          </w:tcPr>
          <w:p w14:paraId="20F9445B" w14:textId="77777777" w:rsidR="006466A5" w:rsidRDefault="006466A5" w:rsidP="00101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2" w:type="dxa"/>
          </w:tcPr>
          <w:p w14:paraId="15C01673" w14:textId="77777777" w:rsidR="006466A5" w:rsidRDefault="006466A5" w:rsidP="00101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one</w:t>
            </w:r>
          </w:p>
        </w:tc>
        <w:tc>
          <w:tcPr>
            <w:tcW w:w="567" w:type="dxa"/>
          </w:tcPr>
          <w:p w14:paraId="052A06E2" w14:textId="77777777" w:rsidR="006466A5" w:rsidRDefault="006466A5" w:rsidP="00101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</w:tr>
      <w:tr w:rsidR="006466A5" w:rsidRPr="00D44BF5" w14:paraId="376ACA8C" w14:textId="77777777" w:rsidTr="006466A5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</w:tcPr>
          <w:p w14:paraId="72794883" w14:textId="77777777" w:rsidR="006466A5" w:rsidRDefault="006466A5" w:rsidP="00101CC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7" w:type="dxa"/>
          </w:tcPr>
          <w:p w14:paraId="7183E01C" w14:textId="77777777" w:rsidR="006466A5" w:rsidRPr="00D44BF5" w:rsidRDefault="006466A5" w:rsidP="00101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B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silar terminus</w:t>
            </w:r>
          </w:p>
        </w:tc>
        <w:tc>
          <w:tcPr>
            <w:tcW w:w="1134" w:type="dxa"/>
          </w:tcPr>
          <w:p w14:paraId="6B3977EC" w14:textId="77777777" w:rsidR="006466A5" w:rsidRDefault="006466A5" w:rsidP="00101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Embolic</w:t>
            </w:r>
          </w:p>
        </w:tc>
        <w:tc>
          <w:tcPr>
            <w:tcW w:w="2126" w:type="dxa"/>
          </w:tcPr>
          <w:p w14:paraId="16BA8C5A" w14:textId="77777777" w:rsidR="006466A5" w:rsidRDefault="006466A5" w:rsidP="004E57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arallel/ B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ilateral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CAs</w:t>
            </w:r>
          </w:p>
          <w:p w14:paraId="0DA716AA" w14:textId="77777777" w:rsidR="006466A5" w:rsidRDefault="006466A5" w:rsidP="004E57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395" w:type="dxa"/>
          </w:tcPr>
          <w:p w14:paraId="5E1D338D" w14:textId="3623FED6" w:rsidR="006466A5" w:rsidRDefault="006466A5" w:rsidP="00101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DAPT, 2; Solitaire FR 4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ⅹ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0mm, 1; Solitaire FR 4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ⅹ</w:t>
            </w:r>
            <w:r w:rsidRPr="00234366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m +Revive 4.5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ⅹ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2mm,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214F801E" w14:textId="77777777" w:rsidR="006466A5" w:rsidRPr="005D266F" w:rsidRDefault="006466A5" w:rsidP="00101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14:paraId="01F2B4DA" w14:textId="77777777" w:rsidR="006466A5" w:rsidRDefault="006466A5" w:rsidP="00101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709" w:type="dxa"/>
          </w:tcPr>
          <w:p w14:paraId="5710BA47" w14:textId="77777777" w:rsidR="006466A5" w:rsidRDefault="006466A5" w:rsidP="00101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92" w:type="dxa"/>
          </w:tcPr>
          <w:p w14:paraId="37C720A5" w14:textId="77777777" w:rsidR="006466A5" w:rsidRDefault="006466A5" w:rsidP="00101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one</w:t>
            </w:r>
          </w:p>
        </w:tc>
        <w:tc>
          <w:tcPr>
            <w:tcW w:w="567" w:type="dxa"/>
          </w:tcPr>
          <w:p w14:paraId="6D3C252B" w14:textId="77777777" w:rsidR="006466A5" w:rsidRDefault="006466A5" w:rsidP="00101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6466A5" w:rsidRPr="00D44BF5" w14:paraId="22CA8632" w14:textId="77777777" w:rsidTr="00646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</w:tcPr>
          <w:p w14:paraId="16E9344E" w14:textId="77777777" w:rsidR="006466A5" w:rsidRDefault="006466A5" w:rsidP="00101CC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7" w:type="dxa"/>
          </w:tcPr>
          <w:p w14:paraId="061269EB" w14:textId="77777777" w:rsidR="006466A5" w:rsidRDefault="006466A5" w:rsidP="00101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B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silar terminus</w:t>
            </w:r>
          </w:p>
        </w:tc>
        <w:tc>
          <w:tcPr>
            <w:tcW w:w="1134" w:type="dxa"/>
          </w:tcPr>
          <w:p w14:paraId="0B761E9C" w14:textId="77777777" w:rsidR="006466A5" w:rsidRDefault="006466A5" w:rsidP="00101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andem lesion</w:t>
            </w:r>
          </w:p>
        </w:tc>
        <w:tc>
          <w:tcPr>
            <w:tcW w:w="2126" w:type="dxa"/>
          </w:tcPr>
          <w:p w14:paraId="4D811007" w14:textId="77777777" w:rsidR="006466A5" w:rsidRDefault="006466A5" w:rsidP="004E57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arallel/ B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ilateral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CAs</w:t>
            </w:r>
          </w:p>
          <w:p w14:paraId="6B50AFB6" w14:textId="77777777" w:rsidR="006466A5" w:rsidRDefault="006466A5" w:rsidP="004E57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395" w:type="dxa"/>
          </w:tcPr>
          <w:p w14:paraId="1171CAC9" w14:textId="69B14BBA" w:rsidR="006466A5" w:rsidRDefault="006466A5" w:rsidP="00101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olitaire FR 4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ⅹ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0mm,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；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d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ouble Solitaire FR 4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ⅹ</w:t>
            </w:r>
            <w:r w:rsidRPr="00234366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m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557D49A0" w14:textId="77777777" w:rsidR="006466A5" w:rsidRDefault="006466A5" w:rsidP="00101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14:paraId="427E5957" w14:textId="77777777" w:rsidR="006466A5" w:rsidRDefault="006466A5" w:rsidP="00101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14:paraId="04362CC2" w14:textId="77777777" w:rsidR="006466A5" w:rsidRDefault="006466A5" w:rsidP="00101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992" w:type="dxa"/>
          </w:tcPr>
          <w:p w14:paraId="2D5FD343" w14:textId="77777777" w:rsidR="006466A5" w:rsidRDefault="006466A5" w:rsidP="00101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567" w:type="dxa"/>
          </w:tcPr>
          <w:p w14:paraId="50388170" w14:textId="77777777" w:rsidR="006466A5" w:rsidRDefault="006466A5" w:rsidP="00101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</w:p>
        </w:tc>
      </w:tr>
      <w:tr w:rsidR="006466A5" w:rsidRPr="00D44BF5" w14:paraId="50DAE7DC" w14:textId="77777777" w:rsidTr="006466A5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</w:tcPr>
          <w:p w14:paraId="4E8B0434" w14:textId="77777777" w:rsidR="006466A5" w:rsidRDefault="006466A5" w:rsidP="00101CC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7" w:type="dxa"/>
          </w:tcPr>
          <w:p w14:paraId="4D901348" w14:textId="77777777" w:rsidR="006466A5" w:rsidRDefault="006466A5" w:rsidP="00101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B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silar terminus</w:t>
            </w:r>
          </w:p>
        </w:tc>
        <w:tc>
          <w:tcPr>
            <w:tcW w:w="1134" w:type="dxa"/>
          </w:tcPr>
          <w:p w14:paraId="2B409CC1" w14:textId="77777777" w:rsidR="006466A5" w:rsidRDefault="006466A5" w:rsidP="00101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Embolic</w:t>
            </w:r>
          </w:p>
        </w:tc>
        <w:tc>
          <w:tcPr>
            <w:tcW w:w="2126" w:type="dxa"/>
          </w:tcPr>
          <w:p w14:paraId="68CA6BA8" w14:textId="77777777" w:rsidR="006466A5" w:rsidRDefault="006466A5" w:rsidP="004E57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arallel/ B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ilateral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CAs</w:t>
            </w:r>
          </w:p>
          <w:p w14:paraId="3890FA2D" w14:textId="77777777" w:rsidR="006466A5" w:rsidRDefault="006466A5" w:rsidP="004E57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395" w:type="dxa"/>
          </w:tcPr>
          <w:p w14:paraId="2CDA6AA3" w14:textId="5151DD71" w:rsidR="006466A5" w:rsidRDefault="006466A5" w:rsidP="00101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revo 4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ⅹ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0mm, 2; Solitaire FR 4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ⅹ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0mm, 1; Trevo 4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ⅹ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0mm + solitaire FR 4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ⅹ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0mm, 3; Solitaire FR detachment</w:t>
            </w:r>
          </w:p>
        </w:tc>
        <w:tc>
          <w:tcPr>
            <w:tcW w:w="850" w:type="dxa"/>
          </w:tcPr>
          <w:p w14:paraId="5239C455" w14:textId="77777777" w:rsidR="006466A5" w:rsidRDefault="006466A5" w:rsidP="00101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14:paraId="0D2DD7E9" w14:textId="77777777" w:rsidR="006466A5" w:rsidRDefault="006466A5" w:rsidP="00101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709" w:type="dxa"/>
          </w:tcPr>
          <w:p w14:paraId="32C0AFC1" w14:textId="77777777" w:rsidR="006466A5" w:rsidRDefault="006466A5" w:rsidP="00101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92" w:type="dxa"/>
          </w:tcPr>
          <w:p w14:paraId="25235C1A" w14:textId="77777777" w:rsidR="006466A5" w:rsidRDefault="006466A5" w:rsidP="00101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D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issection</w:t>
            </w:r>
          </w:p>
        </w:tc>
        <w:tc>
          <w:tcPr>
            <w:tcW w:w="567" w:type="dxa"/>
          </w:tcPr>
          <w:p w14:paraId="589114E1" w14:textId="77777777" w:rsidR="006466A5" w:rsidRDefault="006466A5" w:rsidP="00101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5</w:t>
            </w:r>
          </w:p>
        </w:tc>
      </w:tr>
      <w:tr w:rsidR="006466A5" w:rsidRPr="00D44BF5" w14:paraId="7E696975" w14:textId="77777777" w:rsidTr="00646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</w:tcPr>
          <w:p w14:paraId="78FDC0E1" w14:textId="77777777" w:rsidR="006466A5" w:rsidRDefault="006466A5" w:rsidP="00101CC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7" w:type="dxa"/>
          </w:tcPr>
          <w:p w14:paraId="7F07790A" w14:textId="77777777" w:rsidR="006466A5" w:rsidRDefault="006466A5" w:rsidP="00101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B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silar terminus</w:t>
            </w:r>
          </w:p>
        </w:tc>
        <w:tc>
          <w:tcPr>
            <w:tcW w:w="1134" w:type="dxa"/>
          </w:tcPr>
          <w:p w14:paraId="5CBB5E6E" w14:textId="77777777" w:rsidR="006466A5" w:rsidRDefault="006466A5" w:rsidP="00101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Embolic</w:t>
            </w:r>
          </w:p>
        </w:tc>
        <w:tc>
          <w:tcPr>
            <w:tcW w:w="2126" w:type="dxa"/>
          </w:tcPr>
          <w:p w14:paraId="1B228E16" w14:textId="77777777" w:rsidR="006466A5" w:rsidRDefault="006466A5" w:rsidP="00101CC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Crossing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ilateral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CAs </w:t>
            </w:r>
          </w:p>
        </w:tc>
        <w:tc>
          <w:tcPr>
            <w:tcW w:w="4395" w:type="dxa"/>
          </w:tcPr>
          <w:p w14:paraId="17B19997" w14:textId="1B6FF9FB" w:rsidR="006466A5" w:rsidRDefault="006466A5" w:rsidP="00261C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olitaire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FR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4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ⅹ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0mm, 2;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Solitaire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FR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ⅹ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0mm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+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Solitaire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FR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6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ⅹ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30mm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 1</w:t>
            </w:r>
          </w:p>
        </w:tc>
        <w:tc>
          <w:tcPr>
            <w:tcW w:w="850" w:type="dxa"/>
          </w:tcPr>
          <w:p w14:paraId="135E0728" w14:textId="77777777" w:rsidR="006466A5" w:rsidRDefault="006466A5" w:rsidP="00101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14:paraId="19454015" w14:textId="77777777" w:rsidR="006466A5" w:rsidRDefault="006466A5" w:rsidP="00101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14:paraId="10B82219" w14:textId="77777777" w:rsidR="006466A5" w:rsidRDefault="006466A5" w:rsidP="00101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0300E2F7" w14:textId="77777777" w:rsidR="006466A5" w:rsidRDefault="006466A5" w:rsidP="00101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one</w:t>
            </w:r>
          </w:p>
        </w:tc>
        <w:tc>
          <w:tcPr>
            <w:tcW w:w="567" w:type="dxa"/>
          </w:tcPr>
          <w:p w14:paraId="540FD4F4" w14:textId="2C1D01CC" w:rsidR="006466A5" w:rsidRDefault="006466A5" w:rsidP="00101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6</w:t>
            </w:r>
          </w:p>
        </w:tc>
      </w:tr>
      <w:tr w:rsidR="006466A5" w:rsidRPr="00D44BF5" w14:paraId="4F79E497" w14:textId="77777777" w:rsidTr="006466A5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</w:tcPr>
          <w:p w14:paraId="6FFB25E6" w14:textId="3EEC0945" w:rsidR="006466A5" w:rsidRDefault="006466A5" w:rsidP="00101CC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417" w:type="dxa"/>
          </w:tcPr>
          <w:p w14:paraId="74885AC7" w14:textId="2FF7BD96" w:rsidR="006466A5" w:rsidRDefault="006466A5" w:rsidP="00101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B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silar terminus</w:t>
            </w:r>
          </w:p>
        </w:tc>
        <w:tc>
          <w:tcPr>
            <w:tcW w:w="1134" w:type="dxa"/>
          </w:tcPr>
          <w:p w14:paraId="2E0F7E6D" w14:textId="2071CA8E" w:rsidR="006466A5" w:rsidRDefault="006466A5" w:rsidP="00101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Embolic</w:t>
            </w:r>
          </w:p>
        </w:tc>
        <w:tc>
          <w:tcPr>
            <w:tcW w:w="2126" w:type="dxa"/>
          </w:tcPr>
          <w:p w14:paraId="6AB63A13" w14:textId="77777777" w:rsidR="006466A5" w:rsidRDefault="006466A5" w:rsidP="004844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arallel/ B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ilateral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CAs</w:t>
            </w:r>
          </w:p>
          <w:p w14:paraId="2371F870" w14:textId="77777777" w:rsidR="006466A5" w:rsidRDefault="006466A5" w:rsidP="00101CC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395" w:type="dxa"/>
          </w:tcPr>
          <w:p w14:paraId="6654962F" w14:textId="46DD57A5" w:rsidR="006466A5" w:rsidRDefault="006466A5" w:rsidP="00101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olitaire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FR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4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ⅹ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0mm, 2; double Solitaire FR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</w:t>
            </w:r>
            <w:r w:rsidRPr="002343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ⅹ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mm, 1;</w:t>
            </w:r>
          </w:p>
        </w:tc>
        <w:tc>
          <w:tcPr>
            <w:tcW w:w="850" w:type="dxa"/>
          </w:tcPr>
          <w:p w14:paraId="56127D70" w14:textId="344B34CB" w:rsidR="006466A5" w:rsidRDefault="006466A5" w:rsidP="00101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14:paraId="1E630EE7" w14:textId="31D5DF96" w:rsidR="006466A5" w:rsidRDefault="006466A5" w:rsidP="00101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b</w:t>
            </w:r>
          </w:p>
        </w:tc>
        <w:tc>
          <w:tcPr>
            <w:tcW w:w="709" w:type="dxa"/>
          </w:tcPr>
          <w:p w14:paraId="593F65E5" w14:textId="73B9523D" w:rsidR="006466A5" w:rsidRDefault="006466A5" w:rsidP="00101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992" w:type="dxa"/>
          </w:tcPr>
          <w:p w14:paraId="7034E1F2" w14:textId="02D2E911" w:rsidR="006466A5" w:rsidRDefault="006466A5" w:rsidP="00101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one</w:t>
            </w:r>
          </w:p>
        </w:tc>
        <w:tc>
          <w:tcPr>
            <w:tcW w:w="567" w:type="dxa"/>
          </w:tcPr>
          <w:p w14:paraId="37CD065D" w14:textId="7043F1FC" w:rsidR="006466A5" w:rsidRDefault="006466A5" w:rsidP="00101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6</w:t>
            </w:r>
          </w:p>
        </w:tc>
      </w:tr>
    </w:tbl>
    <w:p w14:paraId="2CFFB606" w14:textId="74EF4951" w:rsidR="00C2120E" w:rsidRPr="00BB3207" w:rsidRDefault="007A24A9" w:rsidP="007A24A9">
      <w:pPr>
        <w:spacing w:line="360" w:lineRule="auto"/>
        <w:rPr>
          <w:rFonts w:ascii="Times New Roman" w:hAnsi="Times New Roman"/>
          <w:color w:val="000000"/>
          <w:szCs w:val="21"/>
        </w:rPr>
      </w:pPr>
      <w:r w:rsidRPr="00BB3207">
        <w:rPr>
          <w:rFonts w:ascii="Times New Roman" w:hAnsi="Times New Roman"/>
          <w:color w:val="000000"/>
          <w:szCs w:val="21"/>
        </w:rPr>
        <w:t xml:space="preserve">ICA, internal carotid artery; </w:t>
      </w:r>
      <w:r w:rsidR="00120812" w:rsidRPr="00BB3207">
        <w:rPr>
          <w:rFonts w:ascii="Times New Roman" w:hAnsi="Times New Roman"/>
          <w:color w:val="000000"/>
          <w:szCs w:val="21"/>
        </w:rPr>
        <w:t>PCom</w:t>
      </w:r>
      <w:r w:rsidR="00F8477D">
        <w:rPr>
          <w:rFonts w:ascii="Times New Roman" w:hAnsi="Times New Roman"/>
          <w:color w:val="000000"/>
          <w:szCs w:val="21"/>
        </w:rPr>
        <w:t>.</w:t>
      </w:r>
      <w:r w:rsidR="00120812" w:rsidRPr="00BB3207">
        <w:rPr>
          <w:rFonts w:ascii="Times New Roman" w:hAnsi="Times New Roman"/>
          <w:color w:val="000000"/>
          <w:szCs w:val="21"/>
        </w:rPr>
        <w:t xml:space="preserve">A, posterior communicating artery; </w:t>
      </w:r>
      <w:r w:rsidR="00D86A1B" w:rsidRPr="00BB3207">
        <w:rPr>
          <w:rFonts w:ascii="Times New Roman" w:hAnsi="Times New Roman"/>
          <w:color w:val="000000"/>
          <w:szCs w:val="21"/>
        </w:rPr>
        <w:t xml:space="preserve">T, terminus; </w:t>
      </w:r>
      <w:r w:rsidRPr="00BB3207">
        <w:rPr>
          <w:rFonts w:ascii="Times New Roman" w:hAnsi="Times New Roman" w:hint="eastAsia"/>
          <w:color w:val="000000"/>
          <w:szCs w:val="21"/>
        </w:rPr>
        <w:t>bifur.</w:t>
      </w:r>
      <w:r w:rsidRPr="00BB3207">
        <w:rPr>
          <w:rFonts w:ascii="Times New Roman" w:hAnsi="Times New Roman"/>
          <w:color w:val="000000"/>
          <w:szCs w:val="21"/>
        </w:rPr>
        <w:t xml:space="preserve">, </w:t>
      </w:r>
      <w:r w:rsidRPr="00BB3207">
        <w:rPr>
          <w:rFonts w:ascii="Times New Roman" w:hAnsi="Times New Roman" w:hint="eastAsia"/>
          <w:color w:val="000000"/>
          <w:szCs w:val="21"/>
        </w:rPr>
        <w:t>bifurcation</w:t>
      </w:r>
      <w:r w:rsidRPr="00BB3207">
        <w:rPr>
          <w:rFonts w:ascii="Times New Roman" w:hAnsi="Times New Roman"/>
          <w:color w:val="000000"/>
          <w:szCs w:val="21"/>
        </w:rPr>
        <w:t xml:space="preserve">; MCA, middle cerebral artery; mRS, modified Rankin score; </w:t>
      </w:r>
      <w:r w:rsidRPr="00BB3207">
        <w:rPr>
          <w:rFonts w:ascii="Times New Roman" w:hAnsi="Times New Roman"/>
          <w:color w:val="000000"/>
          <w:szCs w:val="21"/>
        </w:rPr>
        <w:lastRenderedPageBreak/>
        <w:t>mTICI, modified thrombolysis in cerebral infarction; NIHSS, National Institutes of Health Stroke Scale;</w:t>
      </w:r>
      <w:r w:rsidR="0077099F" w:rsidRPr="00BB3207">
        <w:rPr>
          <w:rFonts w:ascii="Times New Roman" w:hAnsi="Times New Roman" w:hint="eastAsia"/>
          <w:color w:val="000000"/>
          <w:szCs w:val="21"/>
        </w:rPr>
        <w:t xml:space="preserve"> A</w:t>
      </w:r>
      <w:r w:rsidRPr="00BB3207">
        <w:rPr>
          <w:rFonts w:ascii="Times New Roman" w:hAnsi="Times New Roman" w:hint="eastAsia"/>
          <w:color w:val="000000"/>
          <w:szCs w:val="21"/>
        </w:rPr>
        <w:t>OL, arterial occlusive lesion;</w:t>
      </w:r>
      <w:r w:rsidRPr="00BB3207">
        <w:rPr>
          <w:rFonts w:ascii="Times New Roman" w:hAnsi="Times New Roman"/>
          <w:color w:val="000000"/>
          <w:szCs w:val="21"/>
        </w:rPr>
        <w:t xml:space="preserve"> </w:t>
      </w:r>
      <w:r w:rsidR="00310107">
        <w:rPr>
          <w:rFonts w:ascii="Times New Roman" w:hAnsi="Times New Roman"/>
          <w:color w:val="000000"/>
          <w:szCs w:val="21"/>
        </w:rPr>
        <w:t>G</w:t>
      </w:r>
      <w:r w:rsidRPr="00BB3207">
        <w:rPr>
          <w:rFonts w:ascii="Times New Roman" w:hAnsi="Times New Roman"/>
          <w:color w:val="000000"/>
          <w:szCs w:val="21"/>
        </w:rPr>
        <w:t>TR, groin puncture to recanalization</w:t>
      </w:r>
      <w:r w:rsidRPr="00BB3207">
        <w:rPr>
          <w:rFonts w:ascii="Times New Roman" w:hAnsi="Times New Roman" w:hint="eastAsia"/>
          <w:color w:val="000000"/>
          <w:szCs w:val="21"/>
        </w:rPr>
        <w:t xml:space="preserve"> time</w:t>
      </w:r>
      <w:r w:rsidRPr="00BB3207">
        <w:rPr>
          <w:rFonts w:ascii="Times New Roman" w:hAnsi="Times New Roman"/>
          <w:color w:val="000000"/>
          <w:szCs w:val="21"/>
        </w:rPr>
        <w:t>; ADAPT, a direct aspiration first-pass technique; SAH, subar</w:t>
      </w:r>
      <w:r w:rsidRPr="00BB3207">
        <w:rPr>
          <w:rFonts w:ascii="Times New Roman" w:hAnsi="Times New Roman" w:hint="eastAsia"/>
          <w:color w:val="000000"/>
          <w:szCs w:val="21"/>
        </w:rPr>
        <w:t>a</w:t>
      </w:r>
      <w:r w:rsidRPr="00BB3207">
        <w:rPr>
          <w:rFonts w:ascii="Times New Roman" w:hAnsi="Times New Roman"/>
          <w:color w:val="000000"/>
          <w:szCs w:val="21"/>
        </w:rPr>
        <w:t>chnoid hemorrhage; PH, parenchymal hematoma.</w:t>
      </w:r>
    </w:p>
    <w:sectPr w:rsidR="00C2120E" w:rsidRPr="00BB3207" w:rsidSect="007A24A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1C4076" w14:textId="77777777" w:rsidR="007A36BA" w:rsidRDefault="007A36BA" w:rsidP="00D17A3A">
      <w:r>
        <w:separator/>
      </w:r>
    </w:p>
  </w:endnote>
  <w:endnote w:type="continuationSeparator" w:id="0">
    <w:p w14:paraId="5B959126" w14:textId="77777777" w:rsidR="007A36BA" w:rsidRDefault="007A36BA" w:rsidP="00D17A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C42F812" w14:textId="77777777" w:rsidR="007A36BA" w:rsidRDefault="007A36BA" w:rsidP="00D17A3A">
      <w:r>
        <w:separator/>
      </w:r>
    </w:p>
  </w:footnote>
  <w:footnote w:type="continuationSeparator" w:id="0">
    <w:p w14:paraId="05111320" w14:textId="77777777" w:rsidR="007A36BA" w:rsidRDefault="007A36BA" w:rsidP="00D17A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24A9"/>
    <w:rsid w:val="00001D61"/>
    <w:rsid w:val="000236A2"/>
    <w:rsid w:val="00027106"/>
    <w:rsid w:val="00030DC6"/>
    <w:rsid w:val="0003139F"/>
    <w:rsid w:val="0003726B"/>
    <w:rsid w:val="000402BB"/>
    <w:rsid w:val="00045EED"/>
    <w:rsid w:val="000678B2"/>
    <w:rsid w:val="0007399B"/>
    <w:rsid w:val="00074745"/>
    <w:rsid w:val="00086A7B"/>
    <w:rsid w:val="00096AB1"/>
    <w:rsid w:val="000979B5"/>
    <w:rsid w:val="000A097E"/>
    <w:rsid w:val="000A3C3B"/>
    <w:rsid w:val="000A69D1"/>
    <w:rsid w:val="000B08DE"/>
    <w:rsid w:val="000B5B74"/>
    <w:rsid w:val="000C09E6"/>
    <w:rsid w:val="000C41D9"/>
    <w:rsid w:val="000D73D0"/>
    <w:rsid w:val="000E53B7"/>
    <w:rsid w:val="000E700C"/>
    <w:rsid w:val="000F0A6B"/>
    <w:rsid w:val="000F43CC"/>
    <w:rsid w:val="000F7EA2"/>
    <w:rsid w:val="00101CC8"/>
    <w:rsid w:val="00102FAE"/>
    <w:rsid w:val="00105C90"/>
    <w:rsid w:val="00120705"/>
    <w:rsid w:val="00120812"/>
    <w:rsid w:val="00121CA0"/>
    <w:rsid w:val="0012297F"/>
    <w:rsid w:val="001235FA"/>
    <w:rsid w:val="00124AF6"/>
    <w:rsid w:val="00126A97"/>
    <w:rsid w:val="00130B13"/>
    <w:rsid w:val="00132503"/>
    <w:rsid w:val="00142C49"/>
    <w:rsid w:val="001432A3"/>
    <w:rsid w:val="00144A90"/>
    <w:rsid w:val="00144CB5"/>
    <w:rsid w:val="00151054"/>
    <w:rsid w:val="001541E3"/>
    <w:rsid w:val="00155C2F"/>
    <w:rsid w:val="001565DA"/>
    <w:rsid w:val="00157B0A"/>
    <w:rsid w:val="00160F46"/>
    <w:rsid w:val="00167214"/>
    <w:rsid w:val="00170436"/>
    <w:rsid w:val="00171630"/>
    <w:rsid w:val="00171F99"/>
    <w:rsid w:val="0018360F"/>
    <w:rsid w:val="00187F88"/>
    <w:rsid w:val="00196687"/>
    <w:rsid w:val="00196E88"/>
    <w:rsid w:val="00197821"/>
    <w:rsid w:val="001A2121"/>
    <w:rsid w:val="001A2327"/>
    <w:rsid w:val="001A712A"/>
    <w:rsid w:val="001B3E5C"/>
    <w:rsid w:val="001B634B"/>
    <w:rsid w:val="001B6B84"/>
    <w:rsid w:val="001B6D07"/>
    <w:rsid w:val="001B79C7"/>
    <w:rsid w:val="001C154D"/>
    <w:rsid w:val="001C1F7C"/>
    <w:rsid w:val="001C2875"/>
    <w:rsid w:val="001C350A"/>
    <w:rsid w:val="001C40D8"/>
    <w:rsid w:val="001C71E0"/>
    <w:rsid w:val="001D03EF"/>
    <w:rsid w:val="001D4081"/>
    <w:rsid w:val="001D6E0A"/>
    <w:rsid w:val="001E13A3"/>
    <w:rsid w:val="001E34F7"/>
    <w:rsid w:val="001E5EBF"/>
    <w:rsid w:val="001E6320"/>
    <w:rsid w:val="001F2EBE"/>
    <w:rsid w:val="0020228C"/>
    <w:rsid w:val="00204267"/>
    <w:rsid w:val="00233D41"/>
    <w:rsid w:val="00234366"/>
    <w:rsid w:val="00237596"/>
    <w:rsid w:val="00241A77"/>
    <w:rsid w:val="00247FD5"/>
    <w:rsid w:val="002518F2"/>
    <w:rsid w:val="00256C0B"/>
    <w:rsid w:val="0025741D"/>
    <w:rsid w:val="00261C58"/>
    <w:rsid w:val="00261CE8"/>
    <w:rsid w:val="00265FCC"/>
    <w:rsid w:val="00267332"/>
    <w:rsid w:val="00267400"/>
    <w:rsid w:val="00267A8C"/>
    <w:rsid w:val="00273436"/>
    <w:rsid w:val="00274A07"/>
    <w:rsid w:val="002775B0"/>
    <w:rsid w:val="00281342"/>
    <w:rsid w:val="00292F97"/>
    <w:rsid w:val="00297006"/>
    <w:rsid w:val="002A1B83"/>
    <w:rsid w:val="002A2EC6"/>
    <w:rsid w:val="002A3AC3"/>
    <w:rsid w:val="002B19EC"/>
    <w:rsid w:val="002B507B"/>
    <w:rsid w:val="002B5556"/>
    <w:rsid w:val="002C0D1D"/>
    <w:rsid w:val="002C71D8"/>
    <w:rsid w:val="002D7664"/>
    <w:rsid w:val="002E7581"/>
    <w:rsid w:val="002F262C"/>
    <w:rsid w:val="002F3F3C"/>
    <w:rsid w:val="002F4919"/>
    <w:rsid w:val="002F6246"/>
    <w:rsid w:val="00301E87"/>
    <w:rsid w:val="0030314C"/>
    <w:rsid w:val="00310107"/>
    <w:rsid w:val="00315405"/>
    <w:rsid w:val="00322524"/>
    <w:rsid w:val="00327116"/>
    <w:rsid w:val="00330423"/>
    <w:rsid w:val="00351BF2"/>
    <w:rsid w:val="00367C51"/>
    <w:rsid w:val="00374A39"/>
    <w:rsid w:val="00382738"/>
    <w:rsid w:val="00391458"/>
    <w:rsid w:val="003936BC"/>
    <w:rsid w:val="00395F3E"/>
    <w:rsid w:val="00396B26"/>
    <w:rsid w:val="003B292F"/>
    <w:rsid w:val="003B3506"/>
    <w:rsid w:val="003B4D02"/>
    <w:rsid w:val="003B7501"/>
    <w:rsid w:val="003B7C53"/>
    <w:rsid w:val="003C1DAE"/>
    <w:rsid w:val="003C2855"/>
    <w:rsid w:val="003C3647"/>
    <w:rsid w:val="003D5F9D"/>
    <w:rsid w:val="003D624E"/>
    <w:rsid w:val="003E0293"/>
    <w:rsid w:val="003E02E4"/>
    <w:rsid w:val="003E2B8E"/>
    <w:rsid w:val="003E7B4E"/>
    <w:rsid w:val="003F05CD"/>
    <w:rsid w:val="004026C5"/>
    <w:rsid w:val="0040410F"/>
    <w:rsid w:val="00407C19"/>
    <w:rsid w:val="0042465C"/>
    <w:rsid w:val="00426003"/>
    <w:rsid w:val="00433124"/>
    <w:rsid w:val="00441C72"/>
    <w:rsid w:val="00443931"/>
    <w:rsid w:val="00446F91"/>
    <w:rsid w:val="00451D1E"/>
    <w:rsid w:val="00464F93"/>
    <w:rsid w:val="00476148"/>
    <w:rsid w:val="00481D96"/>
    <w:rsid w:val="00483500"/>
    <w:rsid w:val="00484455"/>
    <w:rsid w:val="004A5539"/>
    <w:rsid w:val="004B003D"/>
    <w:rsid w:val="004B03BD"/>
    <w:rsid w:val="004B07F1"/>
    <w:rsid w:val="004B2C7E"/>
    <w:rsid w:val="004C3DC1"/>
    <w:rsid w:val="004C6F82"/>
    <w:rsid w:val="004D4E35"/>
    <w:rsid w:val="004E5795"/>
    <w:rsid w:val="004E64AE"/>
    <w:rsid w:val="004F2FC5"/>
    <w:rsid w:val="004F341A"/>
    <w:rsid w:val="004F680A"/>
    <w:rsid w:val="00500BD7"/>
    <w:rsid w:val="00500EC8"/>
    <w:rsid w:val="00501444"/>
    <w:rsid w:val="00501F69"/>
    <w:rsid w:val="00504639"/>
    <w:rsid w:val="0050494D"/>
    <w:rsid w:val="00504DA7"/>
    <w:rsid w:val="00517DB1"/>
    <w:rsid w:val="005256E7"/>
    <w:rsid w:val="00536AD8"/>
    <w:rsid w:val="00555C07"/>
    <w:rsid w:val="0056370D"/>
    <w:rsid w:val="0056460D"/>
    <w:rsid w:val="00566929"/>
    <w:rsid w:val="00570CAC"/>
    <w:rsid w:val="0057182F"/>
    <w:rsid w:val="00572C35"/>
    <w:rsid w:val="00580151"/>
    <w:rsid w:val="00580F27"/>
    <w:rsid w:val="00583DFC"/>
    <w:rsid w:val="005867F5"/>
    <w:rsid w:val="00590757"/>
    <w:rsid w:val="00590A41"/>
    <w:rsid w:val="005976E2"/>
    <w:rsid w:val="005A3DA5"/>
    <w:rsid w:val="005B79C8"/>
    <w:rsid w:val="005C0FDD"/>
    <w:rsid w:val="005C25CA"/>
    <w:rsid w:val="005C3CB2"/>
    <w:rsid w:val="005C4AC4"/>
    <w:rsid w:val="005C6334"/>
    <w:rsid w:val="005C7A88"/>
    <w:rsid w:val="005D17E0"/>
    <w:rsid w:val="005D1FD5"/>
    <w:rsid w:val="005D266F"/>
    <w:rsid w:val="005D44A8"/>
    <w:rsid w:val="005E31C9"/>
    <w:rsid w:val="005E58E9"/>
    <w:rsid w:val="005F1131"/>
    <w:rsid w:val="005F60F4"/>
    <w:rsid w:val="00606114"/>
    <w:rsid w:val="00613E45"/>
    <w:rsid w:val="00614D64"/>
    <w:rsid w:val="006248DA"/>
    <w:rsid w:val="00625457"/>
    <w:rsid w:val="00627A5C"/>
    <w:rsid w:val="00631247"/>
    <w:rsid w:val="006466A5"/>
    <w:rsid w:val="0065477E"/>
    <w:rsid w:val="00655C11"/>
    <w:rsid w:val="006560AB"/>
    <w:rsid w:val="00656FC2"/>
    <w:rsid w:val="0065731D"/>
    <w:rsid w:val="006626A2"/>
    <w:rsid w:val="00663DA8"/>
    <w:rsid w:val="00665CA7"/>
    <w:rsid w:val="00667D18"/>
    <w:rsid w:val="0067137D"/>
    <w:rsid w:val="0067181F"/>
    <w:rsid w:val="00674968"/>
    <w:rsid w:val="00697C6A"/>
    <w:rsid w:val="006A421D"/>
    <w:rsid w:val="006A4EA1"/>
    <w:rsid w:val="006B3C8C"/>
    <w:rsid w:val="006B4E10"/>
    <w:rsid w:val="006B68F5"/>
    <w:rsid w:val="006B6C1A"/>
    <w:rsid w:val="006C08D4"/>
    <w:rsid w:val="006C4048"/>
    <w:rsid w:val="006C66A9"/>
    <w:rsid w:val="006C6971"/>
    <w:rsid w:val="006D16B7"/>
    <w:rsid w:val="006D7640"/>
    <w:rsid w:val="006E276C"/>
    <w:rsid w:val="006E33E3"/>
    <w:rsid w:val="006E7081"/>
    <w:rsid w:val="006E79A1"/>
    <w:rsid w:val="006F1723"/>
    <w:rsid w:val="006F46F9"/>
    <w:rsid w:val="006F54A7"/>
    <w:rsid w:val="00702EEC"/>
    <w:rsid w:val="0070370C"/>
    <w:rsid w:val="007039DD"/>
    <w:rsid w:val="00712C22"/>
    <w:rsid w:val="00717587"/>
    <w:rsid w:val="00755B12"/>
    <w:rsid w:val="0076143D"/>
    <w:rsid w:val="00762B22"/>
    <w:rsid w:val="0077099F"/>
    <w:rsid w:val="00771220"/>
    <w:rsid w:val="00772F49"/>
    <w:rsid w:val="007744BC"/>
    <w:rsid w:val="007878AE"/>
    <w:rsid w:val="007903B8"/>
    <w:rsid w:val="00793052"/>
    <w:rsid w:val="007A1F4A"/>
    <w:rsid w:val="007A24A9"/>
    <w:rsid w:val="007A36BA"/>
    <w:rsid w:val="007A3BAE"/>
    <w:rsid w:val="007A5312"/>
    <w:rsid w:val="007B1595"/>
    <w:rsid w:val="007C1E44"/>
    <w:rsid w:val="007C3B65"/>
    <w:rsid w:val="007F2635"/>
    <w:rsid w:val="007F5183"/>
    <w:rsid w:val="0080485D"/>
    <w:rsid w:val="008106D3"/>
    <w:rsid w:val="0082062F"/>
    <w:rsid w:val="008232D4"/>
    <w:rsid w:val="00830A6C"/>
    <w:rsid w:val="00844621"/>
    <w:rsid w:val="00847FC7"/>
    <w:rsid w:val="00850C06"/>
    <w:rsid w:val="00855DE4"/>
    <w:rsid w:val="008601C7"/>
    <w:rsid w:val="00865419"/>
    <w:rsid w:val="00871261"/>
    <w:rsid w:val="008867C6"/>
    <w:rsid w:val="0089189B"/>
    <w:rsid w:val="008A5581"/>
    <w:rsid w:val="008A5E04"/>
    <w:rsid w:val="008C0C21"/>
    <w:rsid w:val="008D0FEC"/>
    <w:rsid w:val="008E375A"/>
    <w:rsid w:val="008E5543"/>
    <w:rsid w:val="008E6FA3"/>
    <w:rsid w:val="008F014F"/>
    <w:rsid w:val="008F2175"/>
    <w:rsid w:val="009004F1"/>
    <w:rsid w:val="009029D1"/>
    <w:rsid w:val="00903168"/>
    <w:rsid w:val="00912C0C"/>
    <w:rsid w:val="0092161D"/>
    <w:rsid w:val="00927606"/>
    <w:rsid w:val="0093253D"/>
    <w:rsid w:val="00936969"/>
    <w:rsid w:val="0094432E"/>
    <w:rsid w:val="00944FA3"/>
    <w:rsid w:val="0095198D"/>
    <w:rsid w:val="00963053"/>
    <w:rsid w:val="00966E04"/>
    <w:rsid w:val="009814B4"/>
    <w:rsid w:val="0098361F"/>
    <w:rsid w:val="0098618B"/>
    <w:rsid w:val="00992DAC"/>
    <w:rsid w:val="00996F62"/>
    <w:rsid w:val="00997A92"/>
    <w:rsid w:val="009A1856"/>
    <w:rsid w:val="009A4167"/>
    <w:rsid w:val="009A5FAB"/>
    <w:rsid w:val="009B006D"/>
    <w:rsid w:val="009D02A2"/>
    <w:rsid w:val="009D32EF"/>
    <w:rsid w:val="009E0489"/>
    <w:rsid w:val="009F2D73"/>
    <w:rsid w:val="009F4780"/>
    <w:rsid w:val="009F556F"/>
    <w:rsid w:val="009F565B"/>
    <w:rsid w:val="009F7520"/>
    <w:rsid w:val="00A03121"/>
    <w:rsid w:val="00A03711"/>
    <w:rsid w:val="00A06C34"/>
    <w:rsid w:val="00A200D9"/>
    <w:rsid w:val="00A21B9D"/>
    <w:rsid w:val="00A227B7"/>
    <w:rsid w:val="00A246AE"/>
    <w:rsid w:val="00A26BDF"/>
    <w:rsid w:val="00A3296F"/>
    <w:rsid w:val="00A36080"/>
    <w:rsid w:val="00A43197"/>
    <w:rsid w:val="00A637A2"/>
    <w:rsid w:val="00A70E6C"/>
    <w:rsid w:val="00A7563A"/>
    <w:rsid w:val="00A7690C"/>
    <w:rsid w:val="00A77082"/>
    <w:rsid w:val="00A7792A"/>
    <w:rsid w:val="00A825AE"/>
    <w:rsid w:val="00A83C9C"/>
    <w:rsid w:val="00A93465"/>
    <w:rsid w:val="00A95EC4"/>
    <w:rsid w:val="00A96348"/>
    <w:rsid w:val="00A96D9E"/>
    <w:rsid w:val="00AA0C1A"/>
    <w:rsid w:val="00AA36FC"/>
    <w:rsid w:val="00AA5A5C"/>
    <w:rsid w:val="00AB379F"/>
    <w:rsid w:val="00AB4239"/>
    <w:rsid w:val="00AC13C0"/>
    <w:rsid w:val="00AC4A5B"/>
    <w:rsid w:val="00AC7068"/>
    <w:rsid w:val="00AD63C7"/>
    <w:rsid w:val="00AD7238"/>
    <w:rsid w:val="00AE5417"/>
    <w:rsid w:val="00AF19D7"/>
    <w:rsid w:val="00AF5E77"/>
    <w:rsid w:val="00AF7B8C"/>
    <w:rsid w:val="00AF7F87"/>
    <w:rsid w:val="00B059D3"/>
    <w:rsid w:val="00B14DD9"/>
    <w:rsid w:val="00B20FD7"/>
    <w:rsid w:val="00B24FCC"/>
    <w:rsid w:val="00B32E12"/>
    <w:rsid w:val="00B367ED"/>
    <w:rsid w:val="00B440FC"/>
    <w:rsid w:val="00B53792"/>
    <w:rsid w:val="00B55E2D"/>
    <w:rsid w:val="00B62B95"/>
    <w:rsid w:val="00B63093"/>
    <w:rsid w:val="00B63D51"/>
    <w:rsid w:val="00B703BE"/>
    <w:rsid w:val="00B72BE9"/>
    <w:rsid w:val="00B828EA"/>
    <w:rsid w:val="00B840A5"/>
    <w:rsid w:val="00B84C8C"/>
    <w:rsid w:val="00B85935"/>
    <w:rsid w:val="00B90579"/>
    <w:rsid w:val="00B90EFF"/>
    <w:rsid w:val="00B91D5B"/>
    <w:rsid w:val="00B968F0"/>
    <w:rsid w:val="00BA6287"/>
    <w:rsid w:val="00BA7804"/>
    <w:rsid w:val="00BA7E7F"/>
    <w:rsid w:val="00BB066F"/>
    <w:rsid w:val="00BB1658"/>
    <w:rsid w:val="00BB1EFD"/>
    <w:rsid w:val="00BB3207"/>
    <w:rsid w:val="00BB4235"/>
    <w:rsid w:val="00BC121B"/>
    <w:rsid w:val="00BC245C"/>
    <w:rsid w:val="00BC2EAA"/>
    <w:rsid w:val="00BC327D"/>
    <w:rsid w:val="00BD4B70"/>
    <w:rsid w:val="00BE4610"/>
    <w:rsid w:val="00BF2821"/>
    <w:rsid w:val="00BF5C31"/>
    <w:rsid w:val="00BF65A2"/>
    <w:rsid w:val="00C00873"/>
    <w:rsid w:val="00C03E4A"/>
    <w:rsid w:val="00C070EE"/>
    <w:rsid w:val="00C11A44"/>
    <w:rsid w:val="00C1321D"/>
    <w:rsid w:val="00C2120E"/>
    <w:rsid w:val="00C241FA"/>
    <w:rsid w:val="00C27F57"/>
    <w:rsid w:val="00C345B6"/>
    <w:rsid w:val="00C37B8C"/>
    <w:rsid w:val="00C419DC"/>
    <w:rsid w:val="00C43433"/>
    <w:rsid w:val="00C50DF9"/>
    <w:rsid w:val="00C513CF"/>
    <w:rsid w:val="00C56C63"/>
    <w:rsid w:val="00C6624F"/>
    <w:rsid w:val="00C7398F"/>
    <w:rsid w:val="00C758D2"/>
    <w:rsid w:val="00C808F8"/>
    <w:rsid w:val="00C809C0"/>
    <w:rsid w:val="00C928E1"/>
    <w:rsid w:val="00C93811"/>
    <w:rsid w:val="00CA08B6"/>
    <w:rsid w:val="00CA3126"/>
    <w:rsid w:val="00CA4271"/>
    <w:rsid w:val="00CB544D"/>
    <w:rsid w:val="00CC1289"/>
    <w:rsid w:val="00CC6A88"/>
    <w:rsid w:val="00CC7D51"/>
    <w:rsid w:val="00CD3424"/>
    <w:rsid w:val="00CD35A8"/>
    <w:rsid w:val="00CD36A0"/>
    <w:rsid w:val="00CD5A0F"/>
    <w:rsid w:val="00CD6882"/>
    <w:rsid w:val="00CD7BD9"/>
    <w:rsid w:val="00CE3367"/>
    <w:rsid w:val="00CE4F05"/>
    <w:rsid w:val="00CE73C4"/>
    <w:rsid w:val="00CE7B36"/>
    <w:rsid w:val="00D03E38"/>
    <w:rsid w:val="00D11EA0"/>
    <w:rsid w:val="00D123A5"/>
    <w:rsid w:val="00D12DB6"/>
    <w:rsid w:val="00D1373C"/>
    <w:rsid w:val="00D14EDF"/>
    <w:rsid w:val="00D17A3A"/>
    <w:rsid w:val="00D2375D"/>
    <w:rsid w:val="00D245BF"/>
    <w:rsid w:val="00D25825"/>
    <w:rsid w:val="00D27C81"/>
    <w:rsid w:val="00D43F0C"/>
    <w:rsid w:val="00D478D8"/>
    <w:rsid w:val="00D63E7B"/>
    <w:rsid w:val="00D63EDC"/>
    <w:rsid w:val="00D74AB8"/>
    <w:rsid w:val="00D75EA0"/>
    <w:rsid w:val="00D77D5C"/>
    <w:rsid w:val="00D81300"/>
    <w:rsid w:val="00D81700"/>
    <w:rsid w:val="00D86A1B"/>
    <w:rsid w:val="00D928F8"/>
    <w:rsid w:val="00DA0A2D"/>
    <w:rsid w:val="00DB34AE"/>
    <w:rsid w:val="00DB3F70"/>
    <w:rsid w:val="00DB4E05"/>
    <w:rsid w:val="00DC03C8"/>
    <w:rsid w:val="00DD0074"/>
    <w:rsid w:val="00DD2699"/>
    <w:rsid w:val="00DD77E3"/>
    <w:rsid w:val="00DE02C3"/>
    <w:rsid w:val="00DE0BAB"/>
    <w:rsid w:val="00DF3958"/>
    <w:rsid w:val="00DF4EB0"/>
    <w:rsid w:val="00DF724E"/>
    <w:rsid w:val="00E00392"/>
    <w:rsid w:val="00E00FAC"/>
    <w:rsid w:val="00E04264"/>
    <w:rsid w:val="00E05C45"/>
    <w:rsid w:val="00E06230"/>
    <w:rsid w:val="00E11F0D"/>
    <w:rsid w:val="00E12F8D"/>
    <w:rsid w:val="00E15852"/>
    <w:rsid w:val="00E175D7"/>
    <w:rsid w:val="00E20769"/>
    <w:rsid w:val="00E20FC9"/>
    <w:rsid w:val="00E22A60"/>
    <w:rsid w:val="00E2415C"/>
    <w:rsid w:val="00E2697C"/>
    <w:rsid w:val="00E3377C"/>
    <w:rsid w:val="00E34C49"/>
    <w:rsid w:val="00E419C5"/>
    <w:rsid w:val="00E42A3B"/>
    <w:rsid w:val="00E470C5"/>
    <w:rsid w:val="00E51C19"/>
    <w:rsid w:val="00E5472F"/>
    <w:rsid w:val="00E5628F"/>
    <w:rsid w:val="00E67458"/>
    <w:rsid w:val="00E74202"/>
    <w:rsid w:val="00E8095D"/>
    <w:rsid w:val="00E868E5"/>
    <w:rsid w:val="00E96954"/>
    <w:rsid w:val="00EA0FC2"/>
    <w:rsid w:val="00EA166B"/>
    <w:rsid w:val="00EB3D83"/>
    <w:rsid w:val="00EC5AAC"/>
    <w:rsid w:val="00ED73BA"/>
    <w:rsid w:val="00ED7CD9"/>
    <w:rsid w:val="00EE0641"/>
    <w:rsid w:val="00EE1E21"/>
    <w:rsid w:val="00EF3901"/>
    <w:rsid w:val="00F1173E"/>
    <w:rsid w:val="00F27898"/>
    <w:rsid w:val="00F33F09"/>
    <w:rsid w:val="00F42AF5"/>
    <w:rsid w:val="00F4454B"/>
    <w:rsid w:val="00F52450"/>
    <w:rsid w:val="00F73BAD"/>
    <w:rsid w:val="00F77F7C"/>
    <w:rsid w:val="00F8477D"/>
    <w:rsid w:val="00F857D3"/>
    <w:rsid w:val="00F866F6"/>
    <w:rsid w:val="00F93EB5"/>
    <w:rsid w:val="00F94155"/>
    <w:rsid w:val="00F9640D"/>
    <w:rsid w:val="00F96BD3"/>
    <w:rsid w:val="00FA58B1"/>
    <w:rsid w:val="00FA6DC3"/>
    <w:rsid w:val="00FA7071"/>
    <w:rsid w:val="00FB501E"/>
    <w:rsid w:val="00FC69DC"/>
    <w:rsid w:val="00FC79B7"/>
    <w:rsid w:val="00FD3E25"/>
    <w:rsid w:val="00FE0B70"/>
    <w:rsid w:val="00FE18FD"/>
    <w:rsid w:val="00FE1A16"/>
    <w:rsid w:val="00FE7608"/>
    <w:rsid w:val="00FF2DC7"/>
    <w:rsid w:val="00FF36E6"/>
    <w:rsid w:val="00FF5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CAC1BD"/>
  <w15:docId w15:val="{86C8C4E6-8042-4A15-AC8A-CDF8976E1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A24A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明显引用1"/>
    <w:basedOn w:val="a1"/>
    <w:uiPriority w:val="60"/>
    <w:qFormat/>
    <w:rsid w:val="007A24A9"/>
    <w:rPr>
      <w:rFonts w:ascii="Calibri" w:eastAsia="宋体" w:hAnsi="Calibri" w:cs="Times New Roman"/>
      <w:color w:val="365F91"/>
      <w:kern w:val="0"/>
      <w:sz w:val="20"/>
      <w:szCs w:val="20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styleId="a3">
    <w:name w:val="header"/>
    <w:basedOn w:val="a"/>
    <w:link w:val="a4"/>
    <w:uiPriority w:val="99"/>
    <w:unhideWhenUsed/>
    <w:rsid w:val="00D17A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7A3A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7A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7A3A"/>
    <w:rPr>
      <w:rFonts w:ascii="Calibri" w:eastAsia="宋体" w:hAnsi="Calibri" w:cs="Times New Roman"/>
      <w:sz w:val="18"/>
      <w:szCs w:val="18"/>
    </w:rPr>
  </w:style>
  <w:style w:type="table" w:styleId="10">
    <w:name w:val="Plain Table 1"/>
    <w:basedOn w:val="a1"/>
    <w:uiPriority w:val="41"/>
    <w:rsid w:val="00B14DD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">
    <w:name w:val="Plain Table 5"/>
    <w:basedOn w:val="a1"/>
    <w:uiPriority w:val="45"/>
    <w:rsid w:val="00C419D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3">
    <w:name w:val="Plain Table 3"/>
    <w:basedOn w:val="a1"/>
    <w:uiPriority w:val="43"/>
    <w:rsid w:val="00C419D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2-1">
    <w:name w:val="List Table 2 Accent 1"/>
    <w:basedOn w:val="a1"/>
    <w:uiPriority w:val="47"/>
    <w:rsid w:val="00C419DC"/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2-2">
    <w:name w:val="List Table 2 Accent 2"/>
    <w:basedOn w:val="a1"/>
    <w:uiPriority w:val="47"/>
    <w:rsid w:val="00C419DC"/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2-4">
    <w:name w:val="List Table 2 Accent 4"/>
    <w:basedOn w:val="a1"/>
    <w:uiPriority w:val="47"/>
    <w:rsid w:val="00C419DC"/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7-2">
    <w:name w:val="List Table 7 Colorful Accent 2"/>
    <w:basedOn w:val="a1"/>
    <w:uiPriority w:val="52"/>
    <w:rsid w:val="00C419DC"/>
    <w:rPr>
      <w:color w:val="94363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6-3">
    <w:name w:val="List Table 6 Colorful Accent 3"/>
    <w:basedOn w:val="a1"/>
    <w:uiPriority w:val="51"/>
    <w:rsid w:val="006E79A1"/>
    <w:rPr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paragraph" w:styleId="a7">
    <w:name w:val="Balloon Text"/>
    <w:basedOn w:val="a"/>
    <w:link w:val="a8"/>
    <w:uiPriority w:val="99"/>
    <w:semiHidden/>
    <w:unhideWhenUsed/>
    <w:rsid w:val="00501444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01444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76</Words>
  <Characters>4428</Characters>
  <Application>Microsoft Office Word</Application>
  <DocSecurity>0</DocSecurity>
  <Lines>36</Lines>
  <Paragraphs>10</Paragraphs>
  <ScaleCrop>false</ScaleCrop>
  <Company/>
  <LinksUpToDate>false</LinksUpToDate>
  <CharactersWithSpaces>5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教研室</dc:creator>
  <cp:lastModifiedBy>刘 鹏</cp:lastModifiedBy>
  <cp:revision>3</cp:revision>
  <dcterms:created xsi:type="dcterms:W3CDTF">2020-05-14T16:37:00Z</dcterms:created>
  <dcterms:modified xsi:type="dcterms:W3CDTF">2020-06-20T17:42:00Z</dcterms:modified>
</cp:coreProperties>
</file>